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42C65" w14:textId="657FB9AF" w:rsidR="001B1937" w:rsidRDefault="00E26556" w:rsidP="001B1937">
      <w:pPr>
        <w:rPr>
          <w:b/>
          <w:bCs/>
        </w:rPr>
      </w:pPr>
      <w:r w:rsidRPr="00D571BE">
        <w:rPr>
          <w:b/>
          <w:bCs/>
        </w:rPr>
        <w:t>Supp</w:t>
      </w:r>
      <w:r w:rsidR="00363AD3">
        <w:rPr>
          <w:b/>
          <w:bCs/>
        </w:rPr>
        <w:t xml:space="preserve">orting Information </w:t>
      </w:r>
      <w:r w:rsidRPr="00D571BE">
        <w:rPr>
          <w:b/>
          <w:bCs/>
        </w:rPr>
        <w:t>to Sivananthan S et al</w:t>
      </w:r>
      <w:r w:rsidR="001B1937">
        <w:rPr>
          <w:b/>
          <w:bCs/>
        </w:rPr>
        <w:t>.</w:t>
      </w:r>
    </w:p>
    <w:p w14:paraId="1A9FA70B" w14:textId="022E84EF" w:rsidR="003E4223" w:rsidRPr="003E4223" w:rsidRDefault="00B23E3D" w:rsidP="003E4223">
      <w:pPr>
        <w:pStyle w:val="ListParagraph"/>
        <w:numPr>
          <w:ilvl w:val="0"/>
          <w:numId w:val="4"/>
        </w:numPr>
        <w:rPr>
          <w:b/>
          <w:bCs/>
        </w:rPr>
      </w:pPr>
      <w:r w:rsidRPr="003E4223">
        <w:rPr>
          <w:b/>
          <w:bCs/>
        </w:rPr>
        <w:t xml:space="preserve">Protein sequences and </w:t>
      </w:r>
      <w:r w:rsidR="003E4223" w:rsidRPr="003E4223">
        <w:rPr>
          <w:b/>
          <w:bCs/>
        </w:rPr>
        <w:t>lengths</w:t>
      </w:r>
    </w:p>
    <w:p w14:paraId="2CB93FB6" w14:textId="79D80E49" w:rsidR="00E26556" w:rsidRPr="003E4223" w:rsidRDefault="00D571BE" w:rsidP="003E4223">
      <w:pPr>
        <w:ind w:left="360"/>
        <w:rPr>
          <w:b/>
          <w:bCs/>
        </w:rPr>
      </w:pPr>
      <w:r>
        <w:t>Below can be found the primary amino acid sequence of each recombinant C1INH- or MSA-related recombinant protein used in this study, in each case with length in amino acids, predicted molecular weight, and calculated isoelectric point (</w:t>
      </w:r>
      <w:proofErr w:type="spellStart"/>
      <w:r>
        <w:t>pI</w:t>
      </w:r>
      <w:proofErr w:type="spellEnd"/>
      <w:r>
        <w:t xml:space="preserve">). </w:t>
      </w:r>
    </w:p>
    <w:p w14:paraId="4FF81B4E" w14:textId="103932C1" w:rsidR="00E26556" w:rsidRPr="00E26556" w:rsidRDefault="00E26556" w:rsidP="003E4223">
      <w:pPr>
        <w:ind w:left="360"/>
        <w:rPr>
          <w:b/>
          <w:bCs/>
        </w:rPr>
      </w:pPr>
      <w:r w:rsidRPr="00E26556">
        <w:rPr>
          <w:b/>
          <w:bCs/>
        </w:rPr>
        <w:t>H</w:t>
      </w:r>
      <w:r w:rsidRPr="00E26556">
        <w:rPr>
          <w:b/>
          <w:bCs/>
          <w:vertAlign w:val="subscript"/>
        </w:rPr>
        <w:t>6</w:t>
      </w:r>
      <w:r w:rsidRPr="00E26556">
        <w:rPr>
          <w:b/>
          <w:bCs/>
        </w:rPr>
        <w:t>-trC1INH(MGS)</w:t>
      </w:r>
    </w:p>
    <w:p w14:paraId="5A86A366" w14:textId="77777777" w:rsidR="00E26556" w:rsidRDefault="00E26556" w:rsidP="003E4223">
      <w:pPr>
        <w:ind w:left="360"/>
      </w:pPr>
      <w:r>
        <w:t>EAHHHHHHGSFCPGPVTLCSDLESHSTEAVLGDALVDFSLKLYHAFSAMKKVETNMAFSP</w:t>
      </w:r>
    </w:p>
    <w:p w14:paraId="7A376F2C" w14:textId="77777777" w:rsidR="00E26556" w:rsidRDefault="00E26556" w:rsidP="003E4223">
      <w:pPr>
        <w:ind w:left="360"/>
      </w:pPr>
      <w:r>
        <w:t>FSIASLLTQVLLGAGENTKTNLESILSYPKDFTCVHQALKGFTTKGVTSVSQIFHSPDLA</w:t>
      </w:r>
    </w:p>
    <w:p w14:paraId="3BB0D323" w14:textId="77777777" w:rsidR="00E26556" w:rsidRDefault="00E26556" w:rsidP="003E4223">
      <w:pPr>
        <w:ind w:left="360"/>
      </w:pPr>
      <w:r>
        <w:t>IRDTFVQASRTLYSSSPRVLSQNSDANLELINTWVAKNTNNKISRLLDSLPSDTRLVLLN</w:t>
      </w:r>
    </w:p>
    <w:p w14:paraId="09A0ABC7" w14:textId="77777777" w:rsidR="00E26556" w:rsidRDefault="00E26556" w:rsidP="003E4223">
      <w:pPr>
        <w:ind w:left="360"/>
      </w:pPr>
      <w:r>
        <w:t>AIYLSAKWKTTFDPKKTRMEPFHFKNSVIKVPMMNSKKYPVAHFIDQTLKAKVGQLQLSH</w:t>
      </w:r>
    </w:p>
    <w:p w14:paraId="73EA9E66" w14:textId="77777777" w:rsidR="00E26556" w:rsidRDefault="00E26556" w:rsidP="003E4223">
      <w:pPr>
        <w:ind w:left="360"/>
      </w:pPr>
      <w:r>
        <w:t>QLSLVILVPQNLKHRLEDMEQALSPSVFKAIMEKLEMSKFQPTLLTLPRIKVTTSQDMLS</w:t>
      </w:r>
    </w:p>
    <w:p w14:paraId="0ACB963C" w14:textId="77777777" w:rsidR="00E26556" w:rsidRDefault="00E26556" w:rsidP="003E4223">
      <w:pPr>
        <w:ind w:left="360"/>
      </w:pPr>
      <w:r>
        <w:t>IMEKLEFFDFSYDLNLCGLTEDPDLQVSAMQHQTVLELTETGVEAAAASAISVARTLLVF</w:t>
      </w:r>
    </w:p>
    <w:p w14:paraId="6ECD9392" w14:textId="3F4F33EB" w:rsidR="00E26556" w:rsidRDefault="00E26556" w:rsidP="003E4223">
      <w:pPr>
        <w:ind w:left="360"/>
      </w:pPr>
      <w:r>
        <w:t>EVQQPFLFVLWDQQHKFPVFMGRVYDPRA</w:t>
      </w:r>
    </w:p>
    <w:p w14:paraId="592EFE0E" w14:textId="3AF39110" w:rsidR="00E26556" w:rsidRDefault="00E26556" w:rsidP="003E4223">
      <w:pPr>
        <w:ind w:left="360"/>
      </w:pPr>
      <w:r>
        <w:t>389 amino acids</w:t>
      </w:r>
    </w:p>
    <w:p w14:paraId="7CE20968" w14:textId="34D4A7CB" w:rsidR="00E26556" w:rsidRDefault="00E26556" w:rsidP="003E4223">
      <w:pPr>
        <w:ind w:left="360"/>
      </w:pPr>
      <w:r>
        <w:t>43,697 Da</w:t>
      </w:r>
    </w:p>
    <w:p w14:paraId="75874843" w14:textId="3B7989F1" w:rsidR="00E26556" w:rsidRDefault="00E26556" w:rsidP="003E4223">
      <w:pPr>
        <w:ind w:left="360"/>
      </w:pPr>
      <w:proofErr w:type="spellStart"/>
      <w:r>
        <w:t>pI</w:t>
      </w:r>
      <w:proofErr w:type="spellEnd"/>
      <w:r>
        <w:t xml:space="preserve"> 7.09</w:t>
      </w:r>
    </w:p>
    <w:p w14:paraId="60780429" w14:textId="77777777" w:rsidR="00E26556" w:rsidRDefault="00E26556" w:rsidP="00E26556"/>
    <w:p w14:paraId="10138CB2" w14:textId="17542165" w:rsidR="00E26556" w:rsidRDefault="00E26556" w:rsidP="003E4223">
      <w:pPr>
        <w:ind w:left="360"/>
        <w:rPr>
          <w:b/>
          <w:bCs/>
        </w:rPr>
      </w:pPr>
      <w:r w:rsidRPr="00E26556">
        <w:rPr>
          <w:b/>
          <w:bCs/>
        </w:rPr>
        <w:t>H</w:t>
      </w:r>
      <w:r w:rsidRPr="00E26556">
        <w:rPr>
          <w:b/>
          <w:bCs/>
          <w:vertAlign w:val="subscript"/>
        </w:rPr>
        <w:t>6</w:t>
      </w:r>
      <w:r w:rsidRPr="00E26556">
        <w:rPr>
          <w:b/>
          <w:bCs/>
        </w:rPr>
        <w:t>-trC1INH(MGS)</w:t>
      </w:r>
      <w:r>
        <w:rPr>
          <w:b/>
          <w:bCs/>
        </w:rPr>
        <w:t>-MSA</w:t>
      </w:r>
    </w:p>
    <w:p w14:paraId="6FEDA9FE" w14:textId="77777777" w:rsidR="006738A1" w:rsidRPr="006738A1" w:rsidRDefault="006738A1" w:rsidP="003E4223">
      <w:pPr>
        <w:ind w:left="360"/>
      </w:pPr>
      <w:r w:rsidRPr="006738A1">
        <w:t>EAHHHHHHGSFCPGPVTLCSDLESHSTEAVLGDALVDFSLKLYHAFSAMKKVETNMAFSP</w:t>
      </w:r>
    </w:p>
    <w:p w14:paraId="0B9F6080" w14:textId="77777777" w:rsidR="006738A1" w:rsidRPr="006738A1" w:rsidRDefault="006738A1" w:rsidP="003E4223">
      <w:pPr>
        <w:ind w:left="360"/>
      </w:pPr>
      <w:r w:rsidRPr="006738A1">
        <w:t>FSIASLLTQVLLGAGENTKTNLESILSYPKDFTCVHQALKGFTTKGVTSVSQIFHSPDLA</w:t>
      </w:r>
    </w:p>
    <w:p w14:paraId="7C45BF46" w14:textId="77777777" w:rsidR="006738A1" w:rsidRPr="006738A1" w:rsidRDefault="006738A1" w:rsidP="003E4223">
      <w:pPr>
        <w:ind w:left="360"/>
      </w:pPr>
      <w:r w:rsidRPr="006738A1">
        <w:t>IRDTFVQASRTLYSSSPRVLSQNSDANLELINTWVAKNTNNKISRLLDSLPSDTRLVLLN</w:t>
      </w:r>
    </w:p>
    <w:p w14:paraId="1AC7EA27" w14:textId="77777777" w:rsidR="006738A1" w:rsidRPr="006738A1" w:rsidRDefault="006738A1" w:rsidP="003E4223">
      <w:pPr>
        <w:ind w:left="360"/>
      </w:pPr>
      <w:r w:rsidRPr="006738A1">
        <w:t>AIYLSAKWKTTFDPKKTRMEPFHFKNSVIKVPMMNSKKYPVAHFIDQTLKAKVGQLQLSH</w:t>
      </w:r>
    </w:p>
    <w:p w14:paraId="026E8841" w14:textId="77777777" w:rsidR="006738A1" w:rsidRPr="006738A1" w:rsidRDefault="006738A1" w:rsidP="003E4223">
      <w:pPr>
        <w:ind w:left="360"/>
      </w:pPr>
      <w:r w:rsidRPr="006738A1">
        <w:t>QLSLVILVPQNLKHRLEDMEQALSPSVFKAIMEKLEMSKFQPTLLTLPRIKVTTSQDMLS</w:t>
      </w:r>
    </w:p>
    <w:p w14:paraId="656DCDEC" w14:textId="77777777" w:rsidR="006738A1" w:rsidRPr="006738A1" w:rsidRDefault="006738A1" w:rsidP="003E4223">
      <w:pPr>
        <w:ind w:left="360"/>
      </w:pPr>
      <w:r w:rsidRPr="006738A1">
        <w:t>IMEKLEFFDFSYDLNLCGLTEDPDLQVSAMQHQTVLELTETGVEAAAASAISVARTLLVF</w:t>
      </w:r>
    </w:p>
    <w:p w14:paraId="4081CC4D" w14:textId="77777777" w:rsidR="006738A1" w:rsidRPr="006738A1" w:rsidRDefault="006738A1" w:rsidP="003E4223">
      <w:pPr>
        <w:ind w:left="360"/>
      </w:pPr>
      <w:r w:rsidRPr="006738A1">
        <w:t>EVQQPFLFVLWDQQHKFPVFMGRVYDPRAGGGGSGGGGSGGGGSHKSEIAHRYNDLGEQH</w:t>
      </w:r>
    </w:p>
    <w:p w14:paraId="4E87703A" w14:textId="77777777" w:rsidR="006738A1" w:rsidRPr="006738A1" w:rsidRDefault="006738A1" w:rsidP="003E4223">
      <w:pPr>
        <w:ind w:left="360"/>
      </w:pPr>
      <w:r w:rsidRPr="006738A1">
        <w:t>FKGLVLIAFSQYLQKCSYDEHAKLVQEVTDFAKTCVADESAANCDKSLHTLFGDKLCAIP</w:t>
      </w:r>
    </w:p>
    <w:p w14:paraId="3CE93B22" w14:textId="77777777" w:rsidR="006738A1" w:rsidRPr="006738A1" w:rsidRDefault="006738A1" w:rsidP="003E4223">
      <w:pPr>
        <w:ind w:left="360"/>
      </w:pPr>
      <w:r w:rsidRPr="006738A1">
        <w:t>NLRENYGELADCCTKQEPERNECFLQHKDDNPSLPPFERPEAEAMCTSFKENPTTFMGHY</w:t>
      </w:r>
    </w:p>
    <w:p w14:paraId="5A8E6DED" w14:textId="77777777" w:rsidR="006738A1" w:rsidRPr="006738A1" w:rsidRDefault="006738A1" w:rsidP="003E4223">
      <w:pPr>
        <w:ind w:left="360"/>
      </w:pPr>
      <w:r w:rsidRPr="006738A1">
        <w:t>LHEVARRHPYFYAPELLYYAEQYNEILTQCCAEADKESCLTPKLDGVKEKALVSSVRQRM</w:t>
      </w:r>
    </w:p>
    <w:p w14:paraId="251C107D" w14:textId="77777777" w:rsidR="006738A1" w:rsidRPr="006738A1" w:rsidRDefault="006738A1" w:rsidP="003E4223">
      <w:pPr>
        <w:ind w:left="360"/>
      </w:pPr>
      <w:r w:rsidRPr="006738A1">
        <w:t>KCSSMQKFGERAFKAWAVARLSQTFPNADFAEITKLATDLTKVNKECCHGDLLECADDRA</w:t>
      </w:r>
    </w:p>
    <w:p w14:paraId="40B15AC2" w14:textId="77777777" w:rsidR="006738A1" w:rsidRPr="006738A1" w:rsidRDefault="006738A1" w:rsidP="003E4223">
      <w:pPr>
        <w:ind w:left="360"/>
      </w:pPr>
      <w:r w:rsidRPr="006738A1">
        <w:lastRenderedPageBreak/>
        <w:t>ELAKYMCENQATISSKLQTCCDKPLLKKAHCLSEVEHDTMPADLPAIAADFVEDQEVCKN</w:t>
      </w:r>
    </w:p>
    <w:p w14:paraId="6EF3AC06" w14:textId="77777777" w:rsidR="006738A1" w:rsidRPr="006738A1" w:rsidRDefault="006738A1" w:rsidP="003E4223">
      <w:pPr>
        <w:ind w:left="360"/>
      </w:pPr>
      <w:r w:rsidRPr="006738A1">
        <w:t>YAEAKDVFLGTFLYEYSRRHPDYSVSLLLRLAKKYEATLEKCCAEANPPACYGTVLAEFQ</w:t>
      </w:r>
    </w:p>
    <w:p w14:paraId="151B636F" w14:textId="77777777" w:rsidR="006738A1" w:rsidRPr="006738A1" w:rsidRDefault="006738A1" w:rsidP="003E4223">
      <w:pPr>
        <w:ind w:left="360"/>
      </w:pPr>
      <w:r w:rsidRPr="006738A1">
        <w:t>PLVEEPKNLVKTNCDLYEKLGEYGFQNAILVRYTQKAPQVSTPTLVEAARNLGRVGTKCC</w:t>
      </w:r>
    </w:p>
    <w:p w14:paraId="56C25989" w14:textId="77777777" w:rsidR="006738A1" w:rsidRPr="006738A1" w:rsidRDefault="006738A1" w:rsidP="003E4223">
      <w:pPr>
        <w:ind w:left="360"/>
      </w:pPr>
      <w:r w:rsidRPr="006738A1">
        <w:t>TLPEDQRLPCVEDYLSAILNRVCLLHEKTPVSEHVTKCCSGSLVERRPCFSALTVDETYV</w:t>
      </w:r>
    </w:p>
    <w:p w14:paraId="78F1D028" w14:textId="77777777" w:rsidR="006738A1" w:rsidRPr="006738A1" w:rsidRDefault="006738A1" w:rsidP="003E4223">
      <w:pPr>
        <w:ind w:left="360"/>
      </w:pPr>
      <w:r w:rsidRPr="006738A1">
        <w:t>PKEFKAETFTFHSDICTLPEKEKQIKKQTALAELVKHKPKATAEQLKTVMDDFAQFLDTC</w:t>
      </w:r>
    </w:p>
    <w:p w14:paraId="17FDE774" w14:textId="6FCB843E" w:rsidR="00E26556" w:rsidRDefault="006738A1" w:rsidP="003E4223">
      <w:pPr>
        <w:ind w:left="360"/>
      </w:pPr>
      <w:r w:rsidRPr="006738A1">
        <w:t>CKAADKDTCFSTEGPNLVTRCKDALA</w:t>
      </w:r>
    </w:p>
    <w:p w14:paraId="40CD61BC" w14:textId="5EEAF3E9" w:rsidR="006738A1" w:rsidRDefault="006738A1" w:rsidP="003E4223">
      <w:pPr>
        <w:ind w:left="360"/>
      </w:pPr>
      <w:r>
        <w:t>986 amino acids</w:t>
      </w:r>
    </w:p>
    <w:p w14:paraId="1DDEA5DD" w14:textId="30F134DE" w:rsidR="006738A1" w:rsidRDefault="006738A1" w:rsidP="003E4223">
      <w:pPr>
        <w:ind w:left="360"/>
      </w:pPr>
      <w:r>
        <w:t>110,315</w:t>
      </w:r>
      <w:r w:rsidR="00D571BE">
        <w:t xml:space="preserve"> Da</w:t>
      </w:r>
    </w:p>
    <w:p w14:paraId="641EFD3D" w14:textId="16EF7243" w:rsidR="006738A1" w:rsidRDefault="006738A1" w:rsidP="003E4223">
      <w:pPr>
        <w:ind w:left="360"/>
      </w:pPr>
      <w:proofErr w:type="spellStart"/>
      <w:r>
        <w:t>pI</w:t>
      </w:r>
      <w:proofErr w:type="spellEnd"/>
      <w:r>
        <w:t xml:space="preserve"> 6.00</w:t>
      </w:r>
    </w:p>
    <w:p w14:paraId="6E40CAC5" w14:textId="77777777" w:rsidR="006738A1" w:rsidRDefault="006738A1" w:rsidP="006738A1"/>
    <w:p w14:paraId="2D56242E" w14:textId="3AD06F08" w:rsidR="006738A1" w:rsidRPr="006738A1" w:rsidRDefault="006738A1" w:rsidP="003E4223">
      <w:pPr>
        <w:ind w:left="360"/>
        <w:rPr>
          <w:b/>
          <w:bCs/>
        </w:rPr>
      </w:pPr>
      <w:r w:rsidRPr="006738A1">
        <w:rPr>
          <w:b/>
          <w:bCs/>
        </w:rPr>
        <w:t>H</w:t>
      </w:r>
      <w:r w:rsidRPr="006738A1">
        <w:rPr>
          <w:b/>
          <w:bCs/>
          <w:vertAlign w:val="subscript"/>
        </w:rPr>
        <w:t>6</w:t>
      </w:r>
      <w:r w:rsidRPr="006738A1">
        <w:rPr>
          <w:b/>
          <w:bCs/>
        </w:rPr>
        <w:t>-MSA</w:t>
      </w:r>
    </w:p>
    <w:p w14:paraId="0F55FDF9" w14:textId="77777777" w:rsidR="006738A1" w:rsidRDefault="006738A1" w:rsidP="003E4223">
      <w:pPr>
        <w:ind w:left="360"/>
      </w:pPr>
      <w:r>
        <w:t>EAHHHHHHHKSEIAHRYNDLGEQHFKGLVLIAFSQYLQKCSYDEHAKLVQEVTDFAKTCV</w:t>
      </w:r>
    </w:p>
    <w:p w14:paraId="70FCE24A" w14:textId="77777777" w:rsidR="006738A1" w:rsidRDefault="006738A1" w:rsidP="003E4223">
      <w:pPr>
        <w:ind w:left="360"/>
      </w:pPr>
      <w:r>
        <w:t>ADESAANCDKSLHTLFGDKLCAIPNLRENYGELADCCTKQEPERNECFLQHKDDNPSLPP</w:t>
      </w:r>
    </w:p>
    <w:p w14:paraId="308230DD" w14:textId="77777777" w:rsidR="006738A1" w:rsidRDefault="006738A1" w:rsidP="003E4223">
      <w:pPr>
        <w:ind w:left="360"/>
      </w:pPr>
      <w:r>
        <w:t>FERPEAEAMCTSFKENPTTFMGHYLHEVARRHPYFYAPELLYYAEQYNEILTQCCAEADK</w:t>
      </w:r>
    </w:p>
    <w:p w14:paraId="0D994B0E" w14:textId="77777777" w:rsidR="006738A1" w:rsidRDefault="006738A1" w:rsidP="003E4223">
      <w:pPr>
        <w:ind w:left="360"/>
      </w:pPr>
      <w:r>
        <w:t>ESCLTPKLDGVKEKALVSSVRQRMKCSSMQKFGERAFKAWAVARLSQTFPNADFAEITKL</w:t>
      </w:r>
    </w:p>
    <w:p w14:paraId="4CE1177A" w14:textId="77777777" w:rsidR="006738A1" w:rsidRDefault="006738A1" w:rsidP="003E4223">
      <w:pPr>
        <w:ind w:left="360"/>
      </w:pPr>
      <w:r>
        <w:t>ATDLTKVNKECCHGDLLECADDRAELAKYMCENQATISSKLQTCCDKPLLKKAHCLSEVE</w:t>
      </w:r>
    </w:p>
    <w:p w14:paraId="724E706B" w14:textId="77777777" w:rsidR="006738A1" w:rsidRDefault="006738A1" w:rsidP="003E4223">
      <w:pPr>
        <w:ind w:left="360"/>
      </w:pPr>
      <w:r>
        <w:t>HDTMPADLPAIAADFVEDQEVCKNYAEAKDVFLGTFLYEYSRRHPDYSVSLLLRLAKKYE</w:t>
      </w:r>
    </w:p>
    <w:p w14:paraId="463BB58D" w14:textId="77777777" w:rsidR="006738A1" w:rsidRDefault="006738A1" w:rsidP="003E4223">
      <w:pPr>
        <w:ind w:left="360"/>
      </w:pPr>
      <w:r>
        <w:t>ATLEKCCAEANPPACYGTVLAEFQPLVEEPKNLVKTNCDLYEKLGEYGFQNAILVRYTQK</w:t>
      </w:r>
    </w:p>
    <w:p w14:paraId="7BB0C5A6" w14:textId="77777777" w:rsidR="006738A1" w:rsidRDefault="006738A1" w:rsidP="003E4223">
      <w:pPr>
        <w:ind w:left="360"/>
      </w:pPr>
      <w:r>
        <w:t>APQVSTPTLVEAARNLGRVGTKCCTLPEDQRLPCVEDYLSAILNRVCLLHEKTPVSEHVT</w:t>
      </w:r>
    </w:p>
    <w:p w14:paraId="479B72EE" w14:textId="77777777" w:rsidR="006738A1" w:rsidRDefault="006738A1" w:rsidP="003E4223">
      <w:pPr>
        <w:ind w:left="360"/>
      </w:pPr>
      <w:r>
        <w:t>KCCSGSLVERRPCFSALTVDETYVPKEFKAETFTFHSDICTLPEKEKQIKKQTALAELVK</w:t>
      </w:r>
    </w:p>
    <w:p w14:paraId="6674EABF" w14:textId="3194F798" w:rsidR="006738A1" w:rsidRDefault="006738A1" w:rsidP="003E4223">
      <w:pPr>
        <w:ind w:left="360"/>
      </w:pPr>
      <w:r>
        <w:t>HKPKATAEQLKTVMDDFAQFLDTCCKAADKDTCFSTEGPNLVTRCKDALA</w:t>
      </w:r>
    </w:p>
    <w:p w14:paraId="1BB099E9" w14:textId="7D5EF56E" w:rsidR="00D571BE" w:rsidRDefault="00D571BE" w:rsidP="003E4223">
      <w:pPr>
        <w:ind w:left="360"/>
      </w:pPr>
      <w:r>
        <w:t>590 amino acids</w:t>
      </w:r>
    </w:p>
    <w:p w14:paraId="286D1F5B" w14:textId="6C0C36B1" w:rsidR="00D571BE" w:rsidRDefault="00D571BE" w:rsidP="003E4223">
      <w:pPr>
        <w:ind w:left="360"/>
      </w:pPr>
      <w:r>
        <w:t>66,713 Da</w:t>
      </w:r>
    </w:p>
    <w:p w14:paraId="74E37383" w14:textId="43B05AAA" w:rsidR="00D571BE" w:rsidRDefault="00D571BE" w:rsidP="003E4223">
      <w:pPr>
        <w:ind w:left="360"/>
      </w:pPr>
      <w:proofErr w:type="spellStart"/>
      <w:r>
        <w:t>pI</w:t>
      </w:r>
      <w:proofErr w:type="spellEnd"/>
      <w:r>
        <w:t xml:space="preserve"> 5.68</w:t>
      </w:r>
    </w:p>
    <w:p w14:paraId="54729BDA" w14:textId="77777777" w:rsidR="003E4223" w:rsidRDefault="003E4223" w:rsidP="003E4223">
      <w:pPr>
        <w:ind w:left="360"/>
      </w:pPr>
    </w:p>
    <w:p w14:paraId="4A574F54" w14:textId="77777777" w:rsidR="00866CDC" w:rsidRDefault="00866CDC">
      <w:pPr>
        <w:rPr>
          <w:highlight w:val="lightGray"/>
        </w:rPr>
      </w:pPr>
      <w:r>
        <w:rPr>
          <w:highlight w:val="lightGray"/>
        </w:rPr>
        <w:br w:type="page"/>
      </w:r>
    </w:p>
    <w:p w14:paraId="6473772A" w14:textId="37E3D234" w:rsidR="003E4223" w:rsidRPr="00866CDC" w:rsidRDefault="00175B0B" w:rsidP="00866CDC">
      <w:pPr>
        <w:pStyle w:val="ListParagraph"/>
        <w:numPr>
          <w:ilvl w:val="0"/>
          <w:numId w:val="4"/>
        </w:numPr>
        <w:rPr>
          <w:b/>
          <w:bCs/>
        </w:rPr>
      </w:pPr>
      <w:r w:rsidRPr="00866CDC">
        <w:rPr>
          <w:b/>
          <w:bCs/>
        </w:rPr>
        <w:lastRenderedPageBreak/>
        <w:t xml:space="preserve">All data </w:t>
      </w:r>
      <w:r w:rsidR="00866CDC" w:rsidRPr="00866CDC">
        <w:rPr>
          <w:b/>
          <w:bCs/>
        </w:rPr>
        <w:t>from Table 1.</w:t>
      </w:r>
    </w:p>
    <w:tbl>
      <w:tblPr>
        <w:tblStyle w:val="TableGrid"/>
        <w:tblW w:w="9493" w:type="dxa"/>
        <w:jc w:val="center"/>
        <w:tblLook w:val="04A0" w:firstRow="1" w:lastRow="0" w:firstColumn="1" w:lastColumn="0" w:noHBand="0" w:noVBand="1"/>
      </w:tblPr>
      <w:tblGrid>
        <w:gridCol w:w="2547"/>
        <w:gridCol w:w="2551"/>
        <w:gridCol w:w="2552"/>
        <w:gridCol w:w="1843"/>
      </w:tblGrid>
      <w:tr w:rsidR="00866CDC" w14:paraId="095D9196" w14:textId="77777777" w:rsidTr="00541E77">
        <w:trPr>
          <w:trHeight w:val="380"/>
          <w:jc w:val="center"/>
        </w:trPr>
        <w:tc>
          <w:tcPr>
            <w:tcW w:w="2547" w:type="dxa"/>
          </w:tcPr>
          <w:p w14:paraId="15946F90" w14:textId="77777777" w:rsidR="00866CDC" w:rsidRPr="00FE0884" w:rsidRDefault="00866CDC" w:rsidP="00541E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8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2551" w:type="dxa"/>
          </w:tcPr>
          <w:p w14:paraId="7A88A6A0" w14:textId="77777777" w:rsidR="00866CDC" w:rsidRPr="00FE0884" w:rsidRDefault="00866CDC" w:rsidP="00541E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8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FE08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FE08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ersus Pka (X 10</w:t>
            </w:r>
            <w:r w:rsidRPr="00FE08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4 </w:t>
            </w:r>
            <w:r w:rsidRPr="00FE08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FE08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FE08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FE08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FE08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676D349E" w14:textId="77777777" w:rsidR="00866CDC" w:rsidRPr="00FE0884" w:rsidRDefault="00866CDC" w:rsidP="00541E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8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FE08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FE08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ersus C1s (X 10</w:t>
            </w:r>
            <w:r w:rsidRPr="00FE08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4 </w:t>
            </w:r>
            <w:r w:rsidRPr="00FE08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FE08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FE08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FE08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FE08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63889233" w14:textId="77777777" w:rsidR="00866CDC" w:rsidRPr="00FE0884" w:rsidRDefault="00866CDC" w:rsidP="00541E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8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 versus Pka</w:t>
            </w:r>
          </w:p>
        </w:tc>
      </w:tr>
      <w:tr w:rsidR="00717B22" w14:paraId="0DCDF2D6" w14:textId="77777777" w:rsidTr="003C1941">
        <w:trPr>
          <w:jc w:val="center"/>
        </w:trPr>
        <w:tc>
          <w:tcPr>
            <w:tcW w:w="2547" w:type="dxa"/>
          </w:tcPr>
          <w:p w14:paraId="0614B3EF" w14:textId="459B1A0F" w:rsidR="00717B22" w:rsidRPr="00FE0884" w:rsidRDefault="00717B22" w:rsidP="00717B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1</w:t>
            </w:r>
          </w:p>
        </w:tc>
        <w:tc>
          <w:tcPr>
            <w:tcW w:w="2551" w:type="dxa"/>
            <w:vAlign w:val="bottom"/>
          </w:tcPr>
          <w:p w14:paraId="6347999C" w14:textId="01B58A17" w:rsidR="00717B22" w:rsidRPr="00FE0884" w:rsidRDefault="00717B22" w:rsidP="00717B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2552" w:type="dxa"/>
            <w:vAlign w:val="bottom"/>
          </w:tcPr>
          <w:p w14:paraId="4CDCE1F1" w14:textId="04032AC0" w:rsidR="00717B22" w:rsidRPr="00FE0884" w:rsidRDefault="00717B22" w:rsidP="00717B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843" w:type="dxa"/>
            <w:vAlign w:val="bottom"/>
          </w:tcPr>
          <w:p w14:paraId="50D4C672" w14:textId="3587F5A3" w:rsidR="00717B22" w:rsidRPr="00FE0884" w:rsidRDefault="00717B22" w:rsidP="00717B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</w:tr>
      <w:tr w:rsidR="00717B22" w14:paraId="09EA5737" w14:textId="77777777" w:rsidTr="003C1941">
        <w:trPr>
          <w:jc w:val="center"/>
        </w:trPr>
        <w:tc>
          <w:tcPr>
            <w:tcW w:w="2547" w:type="dxa"/>
          </w:tcPr>
          <w:p w14:paraId="750EEC8A" w14:textId="15B15BB5" w:rsidR="00717B22" w:rsidRPr="00FE0884" w:rsidRDefault="00717B22" w:rsidP="00717B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2</w:t>
            </w:r>
          </w:p>
        </w:tc>
        <w:tc>
          <w:tcPr>
            <w:tcW w:w="2551" w:type="dxa"/>
            <w:vAlign w:val="bottom"/>
          </w:tcPr>
          <w:p w14:paraId="58955A13" w14:textId="2C7F5086" w:rsidR="00717B22" w:rsidRPr="00FE0884" w:rsidRDefault="00717B22" w:rsidP="00717B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2552" w:type="dxa"/>
            <w:vAlign w:val="bottom"/>
          </w:tcPr>
          <w:p w14:paraId="74AD7320" w14:textId="204068AC" w:rsidR="00717B22" w:rsidRPr="00FE0884" w:rsidRDefault="00717B22" w:rsidP="00717B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843" w:type="dxa"/>
            <w:vAlign w:val="bottom"/>
          </w:tcPr>
          <w:p w14:paraId="3D2685DD" w14:textId="3BE73C5E" w:rsidR="00717B22" w:rsidRPr="00FE0884" w:rsidRDefault="00717B22" w:rsidP="00717B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</w:tr>
      <w:tr w:rsidR="00717B22" w14:paraId="5C0FCC66" w14:textId="77777777" w:rsidTr="003C1941">
        <w:trPr>
          <w:jc w:val="center"/>
        </w:trPr>
        <w:tc>
          <w:tcPr>
            <w:tcW w:w="2547" w:type="dxa"/>
          </w:tcPr>
          <w:p w14:paraId="1AD12B43" w14:textId="27ED6931" w:rsidR="00717B22" w:rsidRPr="00FE0884" w:rsidRDefault="00717B22" w:rsidP="00717B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3</w:t>
            </w:r>
          </w:p>
        </w:tc>
        <w:tc>
          <w:tcPr>
            <w:tcW w:w="2551" w:type="dxa"/>
            <w:vAlign w:val="bottom"/>
          </w:tcPr>
          <w:p w14:paraId="65756009" w14:textId="40BEC7B4" w:rsidR="00717B22" w:rsidRPr="00FE0884" w:rsidRDefault="00717B22" w:rsidP="00717B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2552" w:type="dxa"/>
            <w:vAlign w:val="bottom"/>
          </w:tcPr>
          <w:p w14:paraId="62F22A09" w14:textId="20FFA822" w:rsidR="00717B22" w:rsidRPr="00FE0884" w:rsidRDefault="00717B22" w:rsidP="00717B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843" w:type="dxa"/>
            <w:vAlign w:val="bottom"/>
          </w:tcPr>
          <w:p w14:paraId="7F438344" w14:textId="3103A6EF" w:rsidR="00717B22" w:rsidRPr="00FE0884" w:rsidRDefault="00717B22" w:rsidP="00717B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</w:tr>
      <w:tr w:rsidR="00717B22" w14:paraId="7F376B42" w14:textId="77777777" w:rsidTr="003C1941">
        <w:trPr>
          <w:jc w:val="center"/>
        </w:trPr>
        <w:tc>
          <w:tcPr>
            <w:tcW w:w="2547" w:type="dxa"/>
          </w:tcPr>
          <w:p w14:paraId="093FD96A" w14:textId="4B36E1B0" w:rsidR="00717B22" w:rsidRPr="00FE0884" w:rsidRDefault="00717B22" w:rsidP="00717B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4</w:t>
            </w:r>
          </w:p>
        </w:tc>
        <w:tc>
          <w:tcPr>
            <w:tcW w:w="2551" w:type="dxa"/>
            <w:vAlign w:val="bottom"/>
          </w:tcPr>
          <w:p w14:paraId="71845C72" w14:textId="769F466E" w:rsidR="00717B22" w:rsidRPr="00FE0884" w:rsidRDefault="00717B22" w:rsidP="00717B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2552" w:type="dxa"/>
          </w:tcPr>
          <w:p w14:paraId="7DDB704E" w14:textId="0AE1E13E" w:rsidR="00717B22" w:rsidRPr="00FE0884" w:rsidRDefault="00717B22" w:rsidP="00717B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bottom"/>
          </w:tcPr>
          <w:p w14:paraId="667059F1" w14:textId="7427EEEB" w:rsidR="00717B22" w:rsidRPr="00FE0884" w:rsidRDefault="00717B22" w:rsidP="00717B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</w:tr>
      <w:tr w:rsidR="00717B22" w14:paraId="7AC98F97" w14:textId="77777777" w:rsidTr="003C1941">
        <w:trPr>
          <w:jc w:val="center"/>
        </w:trPr>
        <w:tc>
          <w:tcPr>
            <w:tcW w:w="2547" w:type="dxa"/>
          </w:tcPr>
          <w:p w14:paraId="092202E5" w14:textId="1F84BFC4" w:rsidR="00717B22" w:rsidRPr="00FE0884" w:rsidRDefault="00717B22" w:rsidP="00717B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5</w:t>
            </w:r>
          </w:p>
        </w:tc>
        <w:tc>
          <w:tcPr>
            <w:tcW w:w="2551" w:type="dxa"/>
            <w:vAlign w:val="bottom"/>
          </w:tcPr>
          <w:p w14:paraId="78D5ADF4" w14:textId="575DDA94" w:rsidR="00717B22" w:rsidRPr="00FE0884" w:rsidRDefault="00717B22" w:rsidP="00717B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2552" w:type="dxa"/>
          </w:tcPr>
          <w:p w14:paraId="387F74A2" w14:textId="168AC68A" w:rsidR="00717B22" w:rsidRPr="00FE0884" w:rsidRDefault="00717B22" w:rsidP="00717B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bottom"/>
          </w:tcPr>
          <w:p w14:paraId="0CAA4299" w14:textId="64E08690" w:rsidR="00717B22" w:rsidRPr="00FE0884" w:rsidRDefault="00717B22" w:rsidP="00717B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</w:tr>
      <w:tr w:rsidR="00866CDC" w14:paraId="101E61AC" w14:textId="77777777" w:rsidTr="00541E77">
        <w:trPr>
          <w:jc w:val="center"/>
        </w:trPr>
        <w:tc>
          <w:tcPr>
            <w:tcW w:w="2547" w:type="dxa"/>
          </w:tcPr>
          <w:p w14:paraId="65A6DFE9" w14:textId="7AC0D6FF" w:rsidR="00866CDC" w:rsidRPr="00FE0884" w:rsidRDefault="00866CDC" w:rsidP="00541E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884">
              <w:rPr>
                <w:rFonts w:ascii="Times New Roman" w:hAnsi="Times New Roman" w:cs="Times New Roman"/>
                <w:sz w:val="20"/>
                <w:szCs w:val="20"/>
              </w:rPr>
              <w:t>pdC1INH</w:t>
            </w:r>
            <w:r w:rsidR="008F7A20">
              <w:rPr>
                <w:rFonts w:ascii="Times New Roman" w:hAnsi="Times New Roman" w:cs="Times New Roman"/>
                <w:sz w:val="20"/>
                <w:szCs w:val="20"/>
              </w:rPr>
              <w:t xml:space="preserve"> average</w:t>
            </w:r>
          </w:p>
        </w:tc>
        <w:tc>
          <w:tcPr>
            <w:tcW w:w="2551" w:type="dxa"/>
          </w:tcPr>
          <w:p w14:paraId="4DE8E53B" w14:textId="77777777" w:rsidR="00866CDC" w:rsidRPr="00FE0884" w:rsidRDefault="00866CDC" w:rsidP="00541E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84">
              <w:rPr>
                <w:rFonts w:ascii="Times New Roman" w:hAnsi="Times New Roman" w:cs="Times New Roman"/>
                <w:sz w:val="20"/>
                <w:szCs w:val="20"/>
              </w:rPr>
              <w:t>2.3 ± 0.2***</w:t>
            </w:r>
          </w:p>
        </w:tc>
        <w:tc>
          <w:tcPr>
            <w:tcW w:w="2552" w:type="dxa"/>
          </w:tcPr>
          <w:p w14:paraId="7AAEDE60" w14:textId="77777777" w:rsidR="00866CDC" w:rsidRPr="00FE0884" w:rsidRDefault="00866CDC" w:rsidP="00541E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884">
              <w:rPr>
                <w:rFonts w:ascii="Times New Roman" w:hAnsi="Times New Roman" w:cs="Times New Roman"/>
                <w:sz w:val="20"/>
                <w:szCs w:val="20"/>
              </w:rPr>
              <w:t>5.7 ± 0.5</w:t>
            </w:r>
          </w:p>
        </w:tc>
        <w:tc>
          <w:tcPr>
            <w:tcW w:w="1843" w:type="dxa"/>
          </w:tcPr>
          <w:p w14:paraId="2195EFD4" w14:textId="77777777" w:rsidR="00866CDC" w:rsidRPr="00FE0884" w:rsidRDefault="00866CDC" w:rsidP="00541E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84">
              <w:rPr>
                <w:rFonts w:ascii="Times New Roman" w:hAnsi="Times New Roman" w:cs="Times New Roman"/>
                <w:sz w:val="20"/>
                <w:szCs w:val="20"/>
              </w:rPr>
              <w:t>3.3 ± 0.06***^^^</w:t>
            </w:r>
          </w:p>
        </w:tc>
      </w:tr>
      <w:tr w:rsidR="00B1509B" w14:paraId="7B0026D9" w14:textId="77777777" w:rsidTr="00844B08">
        <w:trPr>
          <w:jc w:val="center"/>
        </w:trPr>
        <w:tc>
          <w:tcPr>
            <w:tcW w:w="2547" w:type="dxa"/>
          </w:tcPr>
          <w:p w14:paraId="7895CC29" w14:textId="5E35C2F8" w:rsidR="00B1509B" w:rsidRPr="00FE0884" w:rsidRDefault="00B1509B" w:rsidP="00B150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1</w:t>
            </w:r>
          </w:p>
        </w:tc>
        <w:tc>
          <w:tcPr>
            <w:tcW w:w="2551" w:type="dxa"/>
            <w:vAlign w:val="bottom"/>
          </w:tcPr>
          <w:p w14:paraId="25C64871" w14:textId="7A2DBC67" w:rsidR="00B1509B" w:rsidRPr="00FE0884" w:rsidRDefault="00B1509B" w:rsidP="00B150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2552" w:type="dxa"/>
          </w:tcPr>
          <w:p w14:paraId="42D5E128" w14:textId="07E78E28" w:rsidR="00B1509B" w:rsidRPr="00010325" w:rsidRDefault="00B1509B" w:rsidP="00B150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25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843" w:type="dxa"/>
            <w:vAlign w:val="bottom"/>
          </w:tcPr>
          <w:p w14:paraId="222B87A9" w14:textId="3CA211DE" w:rsidR="00B1509B" w:rsidRPr="00FE0884" w:rsidRDefault="00B1509B" w:rsidP="00B150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</w:tr>
      <w:tr w:rsidR="00B1509B" w14:paraId="696954CF" w14:textId="77777777" w:rsidTr="00844B08">
        <w:trPr>
          <w:jc w:val="center"/>
        </w:trPr>
        <w:tc>
          <w:tcPr>
            <w:tcW w:w="2547" w:type="dxa"/>
          </w:tcPr>
          <w:p w14:paraId="60544F77" w14:textId="4F8588F2" w:rsidR="00B1509B" w:rsidRPr="00FE0884" w:rsidRDefault="00B1509B" w:rsidP="00B150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2</w:t>
            </w:r>
          </w:p>
        </w:tc>
        <w:tc>
          <w:tcPr>
            <w:tcW w:w="2551" w:type="dxa"/>
            <w:vAlign w:val="bottom"/>
          </w:tcPr>
          <w:p w14:paraId="1D79794D" w14:textId="47A1BEEB" w:rsidR="00B1509B" w:rsidRPr="00FE0884" w:rsidRDefault="00B1509B" w:rsidP="00B150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2552" w:type="dxa"/>
          </w:tcPr>
          <w:p w14:paraId="582F361E" w14:textId="1A385AF8" w:rsidR="00B1509B" w:rsidRPr="00FE0884" w:rsidRDefault="00B1509B" w:rsidP="00B150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843" w:type="dxa"/>
            <w:vAlign w:val="bottom"/>
          </w:tcPr>
          <w:p w14:paraId="263C111D" w14:textId="4420CC15" w:rsidR="00B1509B" w:rsidRPr="00FE0884" w:rsidRDefault="00B1509B" w:rsidP="00B150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</w:t>
            </w:r>
          </w:p>
        </w:tc>
      </w:tr>
      <w:tr w:rsidR="00B1509B" w14:paraId="2A2828EA" w14:textId="77777777" w:rsidTr="00844B08">
        <w:trPr>
          <w:jc w:val="center"/>
        </w:trPr>
        <w:tc>
          <w:tcPr>
            <w:tcW w:w="2547" w:type="dxa"/>
          </w:tcPr>
          <w:p w14:paraId="28E0E713" w14:textId="50E3987C" w:rsidR="00B1509B" w:rsidRPr="00FE0884" w:rsidRDefault="00B1509B" w:rsidP="00B150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3</w:t>
            </w:r>
          </w:p>
        </w:tc>
        <w:tc>
          <w:tcPr>
            <w:tcW w:w="2551" w:type="dxa"/>
            <w:vAlign w:val="bottom"/>
          </w:tcPr>
          <w:p w14:paraId="570D99D6" w14:textId="5F0C846B" w:rsidR="00B1509B" w:rsidRPr="00FE0884" w:rsidRDefault="00B1509B" w:rsidP="00B150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2552" w:type="dxa"/>
          </w:tcPr>
          <w:p w14:paraId="3FD37E72" w14:textId="14734035" w:rsidR="00B1509B" w:rsidRPr="00FE0884" w:rsidRDefault="00B1509B" w:rsidP="00B150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843" w:type="dxa"/>
            <w:vAlign w:val="bottom"/>
          </w:tcPr>
          <w:p w14:paraId="2FA6B986" w14:textId="39421B05" w:rsidR="00B1509B" w:rsidRPr="00FE0884" w:rsidRDefault="00B1509B" w:rsidP="00B150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</w:tc>
      </w:tr>
      <w:tr w:rsidR="00B1509B" w14:paraId="7CBADE15" w14:textId="77777777" w:rsidTr="00844B08">
        <w:trPr>
          <w:jc w:val="center"/>
        </w:trPr>
        <w:tc>
          <w:tcPr>
            <w:tcW w:w="2547" w:type="dxa"/>
          </w:tcPr>
          <w:p w14:paraId="24C35479" w14:textId="465DAE74" w:rsidR="00B1509B" w:rsidRPr="00FE0884" w:rsidRDefault="00B1509B" w:rsidP="00B150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4</w:t>
            </w:r>
          </w:p>
        </w:tc>
        <w:tc>
          <w:tcPr>
            <w:tcW w:w="2551" w:type="dxa"/>
            <w:vAlign w:val="bottom"/>
          </w:tcPr>
          <w:p w14:paraId="748C7B39" w14:textId="7E40EFA8" w:rsidR="00B1509B" w:rsidRPr="00FE0884" w:rsidRDefault="00B1509B" w:rsidP="00B150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2552" w:type="dxa"/>
          </w:tcPr>
          <w:p w14:paraId="4C602EAB" w14:textId="2472F07F" w:rsidR="00B1509B" w:rsidRPr="00FE0884" w:rsidRDefault="00B1509B" w:rsidP="00B150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bottom"/>
          </w:tcPr>
          <w:p w14:paraId="20EB44CB" w14:textId="38135D0B" w:rsidR="00B1509B" w:rsidRPr="00FE0884" w:rsidRDefault="00B1509B" w:rsidP="00B150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</w:t>
            </w:r>
          </w:p>
        </w:tc>
      </w:tr>
      <w:tr w:rsidR="00B1509B" w14:paraId="4C82CD5D" w14:textId="77777777" w:rsidTr="00844B08">
        <w:trPr>
          <w:jc w:val="center"/>
        </w:trPr>
        <w:tc>
          <w:tcPr>
            <w:tcW w:w="2547" w:type="dxa"/>
          </w:tcPr>
          <w:p w14:paraId="1865926A" w14:textId="12FA7714" w:rsidR="00B1509B" w:rsidRPr="00FE0884" w:rsidRDefault="00B1509B" w:rsidP="00B150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5</w:t>
            </w:r>
          </w:p>
        </w:tc>
        <w:tc>
          <w:tcPr>
            <w:tcW w:w="2551" w:type="dxa"/>
            <w:vAlign w:val="bottom"/>
          </w:tcPr>
          <w:p w14:paraId="0BAEA695" w14:textId="1C370ABA" w:rsidR="00B1509B" w:rsidRPr="00FE0884" w:rsidRDefault="00B1509B" w:rsidP="00B150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2552" w:type="dxa"/>
          </w:tcPr>
          <w:p w14:paraId="46394CD7" w14:textId="6880F74D" w:rsidR="00B1509B" w:rsidRPr="00FE0884" w:rsidRDefault="00B1509B" w:rsidP="00B150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bottom"/>
          </w:tcPr>
          <w:p w14:paraId="1F459C1D" w14:textId="4A0BA3BA" w:rsidR="00B1509B" w:rsidRPr="00FE0884" w:rsidRDefault="00B1509B" w:rsidP="00B150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</w:t>
            </w:r>
          </w:p>
        </w:tc>
      </w:tr>
      <w:tr w:rsidR="008F7A20" w14:paraId="284799A2" w14:textId="77777777" w:rsidTr="00541E77">
        <w:trPr>
          <w:jc w:val="center"/>
        </w:trPr>
        <w:tc>
          <w:tcPr>
            <w:tcW w:w="2547" w:type="dxa"/>
          </w:tcPr>
          <w:p w14:paraId="2065001F" w14:textId="01323C0F" w:rsidR="008F7A20" w:rsidRPr="00FE0884" w:rsidRDefault="008F7A20" w:rsidP="008F7A2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8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E08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E0884">
              <w:rPr>
                <w:rFonts w:ascii="Times New Roman" w:hAnsi="Times New Roman" w:cs="Times New Roman"/>
                <w:sz w:val="20"/>
                <w:szCs w:val="20"/>
              </w:rPr>
              <w:t>-trC1INH(MG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verage</w:t>
            </w:r>
          </w:p>
        </w:tc>
        <w:tc>
          <w:tcPr>
            <w:tcW w:w="2551" w:type="dxa"/>
          </w:tcPr>
          <w:p w14:paraId="5DC25C8F" w14:textId="7F36C60A" w:rsidR="008F7A20" w:rsidRPr="00FE0884" w:rsidRDefault="008F7A20" w:rsidP="008F7A2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84">
              <w:rPr>
                <w:rFonts w:ascii="Times New Roman" w:hAnsi="Times New Roman" w:cs="Times New Roman"/>
                <w:sz w:val="20"/>
                <w:szCs w:val="20"/>
              </w:rPr>
              <w:t>2.01 ± 0.07***</w:t>
            </w:r>
          </w:p>
        </w:tc>
        <w:tc>
          <w:tcPr>
            <w:tcW w:w="2552" w:type="dxa"/>
          </w:tcPr>
          <w:p w14:paraId="0465B5BE" w14:textId="70321946" w:rsidR="008F7A20" w:rsidRPr="00FE0884" w:rsidRDefault="008F7A20" w:rsidP="008F7A2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3136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E0884">
              <w:rPr>
                <w:rFonts w:ascii="Times New Roman" w:hAnsi="Times New Roman" w:cs="Times New Roman"/>
                <w:sz w:val="20"/>
                <w:szCs w:val="20"/>
              </w:rPr>
              <w:t xml:space="preserve"> ± 0.5</w:t>
            </w:r>
          </w:p>
        </w:tc>
        <w:tc>
          <w:tcPr>
            <w:tcW w:w="1843" w:type="dxa"/>
          </w:tcPr>
          <w:p w14:paraId="4CF9DAB1" w14:textId="22B9C52F" w:rsidR="008F7A20" w:rsidRPr="00FE0884" w:rsidRDefault="008F7A20" w:rsidP="008F7A2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84">
              <w:rPr>
                <w:rFonts w:ascii="Times New Roman" w:hAnsi="Times New Roman" w:cs="Times New Roman"/>
                <w:sz w:val="20"/>
                <w:szCs w:val="20"/>
              </w:rPr>
              <w:t>5.3 ± 0.3</w:t>
            </w:r>
          </w:p>
        </w:tc>
      </w:tr>
      <w:tr w:rsidR="0049094F" w14:paraId="19A488A6" w14:textId="77777777" w:rsidTr="00575B04">
        <w:trPr>
          <w:jc w:val="center"/>
        </w:trPr>
        <w:tc>
          <w:tcPr>
            <w:tcW w:w="2547" w:type="dxa"/>
          </w:tcPr>
          <w:p w14:paraId="6A503D6E" w14:textId="54FA9219" w:rsidR="0049094F" w:rsidRPr="00FE0884" w:rsidRDefault="0049094F" w:rsidP="004909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1</w:t>
            </w:r>
          </w:p>
        </w:tc>
        <w:tc>
          <w:tcPr>
            <w:tcW w:w="2551" w:type="dxa"/>
            <w:vAlign w:val="bottom"/>
          </w:tcPr>
          <w:p w14:paraId="2351A072" w14:textId="3883A741" w:rsidR="0049094F" w:rsidRPr="00FE0884" w:rsidRDefault="0049094F" w:rsidP="004909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2552" w:type="dxa"/>
            <w:vAlign w:val="bottom"/>
          </w:tcPr>
          <w:p w14:paraId="0D84F615" w14:textId="6248B9FC" w:rsidR="0049094F" w:rsidRPr="00FE0884" w:rsidRDefault="0049094F" w:rsidP="004909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5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68</w:t>
            </w:r>
          </w:p>
        </w:tc>
        <w:tc>
          <w:tcPr>
            <w:tcW w:w="1843" w:type="dxa"/>
            <w:vAlign w:val="bottom"/>
          </w:tcPr>
          <w:p w14:paraId="40E12DBD" w14:textId="76B0D4D2" w:rsidR="0049094F" w:rsidRPr="00FE0884" w:rsidRDefault="0049094F" w:rsidP="004909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</w:tr>
      <w:tr w:rsidR="0049094F" w14:paraId="7B7A5618" w14:textId="77777777" w:rsidTr="00575B04">
        <w:trPr>
          <w:jc w:val="center"/>
        </w:trPr>
        <w:tc>
          <w:tcPr>
            <w:tcW w:w="2547" w:type="dxa"/>
          </w:tcPr>
          <w:p w14:paraId="5731EEF8" w14:textId="2BC3BC9F" w:rsidR="0049094F" w:rsidRPr="00FE0884" w:rsidRDefault="0049094F" w:rsidP="004909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2</w:t>
            </w:r>
          </w:p>
        </w:tc>
        <w:tc>
          <w:tcPr>
            <w:tcW w:w="2551" w:type="dxa"/>
            <w:vAlign w:val="bottom"/>
          </w:tcPr>
          <w:p w14:paraId="31A98027" w14:textId="2DB43185" w:rsidR="0049094F" w:rsidRPr="00FE0884" w:rsidRDefault="0049094F" w:rsidP="004909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2552" w:type="dxa"/>
            <w:vAlign w:val="bottom"/>
          </w:tcPr>
          <w:p w14:paraId="4EA62CC3" w14:textId="1B13EDD0" w:rsidR="0049094F" w:rsidRPr="00FE0884" w:rsidRDefault="0049094F" w:rsidP="004909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5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42</w:t>
            </w:r>
          </w:p>
        </w:tc>
        <w:tc>
          <w:tcPr>
            <w:tcW w:w="1843" w:type="dxa"/>
            <w:vAlign w:val="bottom"/>
          </w:tcPr>
          <w:p w14:paraId="58101173" w14:textId="78E1761F" w:rsidR="0049094F" w:rsidRPr="00FE0884" w:rsidRDefault="0049094F" w:rsidP="004909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</w:t>
            </w:r>
          </w:p>
        </w:tc>
      </w:tr>
      <w:tr w:rsidR="0049094F" w14:paraId="397BC66E" w14:textId="77777777" w:rsidTr="00575B04">
        <w:trPr>
          <w:jc w:val="center"/>
        </w:trPr>
        <w:tc>
          <w:tcPr>
            <w:tcW w:w="2547" w:type="dxa"/>
          </w:tcPr>
          <w:p w14:paraId="065C57D9" w14:textId="0F27FD0D" w:rsidR="0049094F" w:rsidRPr="00FE0884" w:rsidRDefault="0049094F" w:rsidP="004909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3</w:t>
            </w:r>
          </w:p>
        </w:tc>
        <w:tc>
          <w:tcPr>
            <w:tcW w:w="2551" w:type="dxa"/>
            <w:vAlign w:val="bottom"/>
          </w:tcPr>
          <w:p w14:paraId="1FA2E5E4" w14:textId="74DC8B0A" w:rsidR="0049094F" w:rsidRPr="00FE0884" w:rsidRDefault="0049094F" w:rsidP="004909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2552" w:type="dxa"/>
            <w:vAlign w:val="bottom"/>
          </w:tcPr>
          <w:p w14:paraId="475A2F4C" w14:textId="6697024D" w:rsidR="0049094F" w:rsidRPr="00FE0884" w:rsidRDefault="0049094F" w:rsidP="004909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5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22</w:t>
            </w:r>
          </w:p>
        </w:tc>
        <w:tc>
          <w:tcPr>
            <w:tcW w:w="1843" w:type="dxa"/>
            <w:vAlign w:val="bottom"/>
          </w:tcPr>
          <w:p w14:paraId="69D55DC9" w14:textId="7C7D6A96" w:rsidR="0049094F" w:rsidRPr="00FE0884" w:rsidRDefault="0049094F" w:rsidP="004909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</w:t>
            </w:r>
          </w:p>
        </w:tc>
      </w:tr>
      <w:tr w:rsidR="0049094F" w14:paraId="0FEADAB6" w14:textId="77777777" w:rsidTr="00575B04">
        <w:trPr>
          <w:jc w:val="center"/>
        </w:trPr>
        <w:tc>
          <w:tcPr>
            <w:tcW w:w="2547" w:type="dxa"/>
          </w:tcPr>
          <w:p w14:paraId="314602C9" w14:textId="0C2394AC" w:rsidR="0049094F" w:rsidRPr="00FE0884" w:rsidRDefault="0049094F" w:rsidP="004909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4</w:t>
            </w:r>
          </w:p>
        </w:tc>
        <w:tc>
          <w:tcPr>
            <w:tcW w:w="2551" w:type="dxa"/>
            <w:vAlign w:val="bottom"/>
          </w:tcPr>
          <w:p w14:paraId="65E5B328" w14:textId="4BCEE2A9" w:rsidR="0049094F" w:rsidRPr="00FE0884" w:rsidRDefault="0049094F" w:rsidP="004909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2552" w:type="dxa"/>
          </w:tcPr>
          <w:p w14:paraId="3816F314" w14:textId="77777777" w:rsidR="0049094F" w:rsidRPr="00FE0884" w:rsidRDefault="0049094F" w:rsidP="004909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63780F2B" w14:textId="726EE8E9" w:rsidR="0049094F" w:rsidRPr="00FE0884" w:rsidRDefault="0049094F" w:rsidP="004909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</w:t>
            </w:r>
          </w:p>
        </w:tc>
      </w:tr>
      <w:tr w:rsidR="0049094F" w14:paraId="0AA93840" w14:textId="77777777" w:rsidTr="00575B04">
        <w:trPr>
          <w:jc w:val="center"/>
        </w:trPr>
        <w:tc>
          <w:tcPr>
            <w:tcW w:w="2547" w:type="dxa"/>
          </w:tcPr>
          <w:p w14:paraId="0FBDFB9D" w14:textId="4C0B3FC2" w:rsidR="0049094F" w:rsidRPr="00FE0884" w:rsidRDefault="0049094F" w:rsidP="004909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5</w:t>
            </w:r>
          </w:p>
        </w:tc>
        <w:tc>
          <w:tcPr>
            <w:tcW w:w="2551" w:type="dxa"/>
            <w:vAlign w:val="bottom"/>
          </w:tcPr>
          <w:p w14:paraId="066A714F" w14:textId="5ADA5A1D" w:rsidR="0049094F" w:rsidRPr="00FE0884" w:rsidRDefault="0049094F" w:rsidP="004909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2552" w:type="dxa"/>
          </w:tcPr>
          <w:p w14:paraId="3C898AD0" w14:textId="77777777" w:rsidR="0049094F" w:rsidRPr="00FE0884" w:rsidRDefault="0049094F" w:rsidP="004909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039F205D" w14:textId="23EA2C8E" w:rsidR="0049094F" w:rsidRPr="00FE0884" w:rsidRDefault="0049094F" w:rsidP="004909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3B7B48" w14:paraId="449012AA" w14:textId="77777777" w:rsidTr="00541E77">
        <w:trPr>
          <w:jc w:val="center"/>
        </w:trPr>
        <w:tc>
          <w:tcPr>
            <w:tcW w:w="2547" w:type="dxa"/>
          </w:tcPr>
          <w:p w14:paraId="4FDF4579" w14:textId="4B30BDA3" w:rsidR="003B7B48" w:rsidRPr="00FE0884" w:rsidRDefault="003B7B48" w:rsidP="003B7B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88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E08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E0884">
              <w:rPr>
                <w:rFonts w:ascii="Times New Roman" w:hAnsi="Times New Roman" w:cs="Times New Roman"/>
                <w:sz w:val="20"/>
                <w:szCs w:val="20"/>
              </w:rPr>
              <w:t>-trC1INH(MGS)-MS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verage</w:t>
            </w:r>
          </w:p>
        </w:tc>
        <w:tc>
          <w:tcPr>
            <w:tcW w:w="2551" w:type="dxa"/>
          </w:tcPr>
          <w:p w14:paraId="43790980" w14:textId="77777777" w:rsidR="003B7B48" w:rsidRPr="00FE0884" w:rsidRDefault="003B7B48" w:rsidP="003B7B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884">
              <w:rPr>
                <w:rFonts w:ascii="Times New Roman" w:hAnsi="Times New Roman" w:cs="Times New Roman"/>
                <w:sz w:val="20"/>
                <w:szCs w:val="20"/>
              </w:rPr>
              <w:t>1.3 ± 0.08</w:t>
            </w:r>
          </w:p>
        </w:tc>
        <w:tc>
          <w:tcPr>
            <w:tcW w:w="2552" w:type="dxa"/>
          </w:tcPr>
          <w:p w14:paraId="156E4579" w14:textId="77777777" w:rsidR="003B7B48" w:rsidRPr="00FE0884" w:rsidRDefault="003B7B48" w:rsidP="003B7B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884">
              <w:rPr>
                <w:rFonts w:ascii="Times New Roman" w:hAnsi="Times New Roman" w:cs="Times New Roman"/>
                <w:sz w:val="20"/>
                <w:szCs w:val="20"/>
              </w:rPr>
              <w:t>5.1 ± 0.4</w:t>
            </w:r>
          </w:p>
        </w:tc>
        <w:tc>
          <w:tcPr>
            <w:tcW w:w="1843" w:type="dxa"/>
          </w:tcPr>
          <w:p w14:paraId="426C01DB" w14:textId="77777777" w:rsidR="003B7B48" w:rsidRPr="00FE0884" w:rsidRDefault="003B7B48" w:rsidP="003B7B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884">
              <w:rPr>
                <w:rFonts w:ascii="Times New Roman" w:hAnsi="Times New Roman" w:cs="Times New Roman"/>
                <w:sz w:val="20"/>
                <w:szCs w:val="20"/>
              </w:rPr>
              <w:t>6.9 ± 0.1</w:t>
            </w:r>
          </w:p>
        </w:tc>
      </w:tr>
      <w:tr w:rsidR="003B7B48" w14:paraId="46E71DFB" w14:textId="77777777" w:rsidTr="00541E77">
        <w:trPr>
          <w:jc w:val="center"/>
        </w:trPr>
        <w:tc>
          <w:tcPr>
            <w:tcW w:w="9493" w:type="dxa"/>
            <w:gridSpan w:val="4"/>
          </w:tcPr>
          <w:p w14:paraId="6628D102" w14:textId="3D00E46D" w:rsidR="003B7B48" w:rsidRPr="00FE0884" w:rsidRDefault="003B7B48" w:rsidP="003B7B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0884">
              <w:rPr>
                <w:rFonts w:ascii="Times New Roman" w:hAnsi="Times New Roman" w:cs="Times New Roman"/>
                <w:sz w:val="20"/>
                <w:szCs w:val="20"/>
              </w:rPr>
              <w:t xml:space="preserve">Results are the mean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E0884">
              <w:rPr>
                <w:rFonts w:ascii="Times New Roman" w:hAnsi="Times New Roman" w:cs="Times New Roman"/>
                <w:sz w:val="20"/>
                <w:szCs w:val="20"/>
              </w:rPr>
              <w:t xml:space="preserve"> determinations</w:t>
            </w:r>
            <w:r w:rsidR="00031363">
              <w:rPr>
                <w:rFonts w:ascii="Times New Roman" w:hAnsi="Times New Roman" w:cs="Times New Roman"/>
                <w:sz w:val="20"/>
                <w:szCs w:val="20"/>
              </w:rPr>
              <w:t xml:space="preserve"> (SI or k</w:t>
            </w:r>
            <w:r w:rsidR="00031363" w:rsidRPr="001E22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031363">
              <w:rPr>
                <w:rFonts w:ascii="Times New Roman" w:hAnsi="Times New Roman" w:cs="Times New Roman"/>
                <w:sz w:val="20"/>
                <w:szCs w:val="20"/>
              </w:rPr>
              <w:t xml:space="preserve"> for kallikrein)</w:t>
            </w:r>
            <w:r w:rsidRPr="00FE0884">
              <w:rPr>
                <w:rFonts w:ascii="Times New Roman" w:hAnsi="Times New Roman" w:cs="Times New Roman"/>
                <w:sz w:val="20"/>
                <w:szCs w:val="20"/>
              </w:rPr>
              <w:t>, ± SD</w:t>
            </w:r>
            <w:r w:rsidR="001E2243">
              <w:rPr>
                <w:rFonts w:ascii="Times New Roman" w:hAnsi="Times New Roman" w:cs="Times New Roman"/>
                <w:sz w:val="20"/>
                <w:szCs w:val="20"/>
              </w:rPr>
              <w:t>, or 3 determinations (k</w:t>
            </w:r>
            <w:r w:rsidR="001E2243" w:rsidRPr="001E22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1E2243">
              <w:rPr>
                <w:rFonts w:ascii="Times New Roman" w:hAnsi="Times New Roman" w:cs="Times New Roman"/>
                <w:sz w:val="20"/>
                <w:szCs w:val="20"/>
              </w:rPr>
              <w:t xml:space="preserve"> for C1s)</w:t>
            </w:r>
            <w:r w:rsidRPr="00FE0884">
              <w:rPr>
                <w:rFonts w:ascii="Times New Roman" w:hAnsi="Times New Roman" w:cs="Times New Roman"/>
                <w:sz w:val="20"/>
                <w:szCs w:val="20"/>
              </w:rPr>
              <w:t>. ***, p &lt; 0.001 versus H</w:t>
            </w:r>
            <w:r w:rsidRPr="00FE08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E0884">
              <w:rPr>
                <w:rFonts w:ascii="Times New Roman" w:hAnsi="Times New Roman" w:cs="Times New Roman"/>
                <w:sz w:val="20"/>
                <w:szCs w:val="20"/>
              </w:rPr>
              <w:t>-trC1INH(MGS)-MSA. ^^^,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 0.001 versus </w:t>
            </w:r>
            <w:r w:rsidRPr="00FE088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E08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E0884">
              <w:rPr>
                <w:rFonts w:ascii="Times New Roman" w:hAnsi="Times New Roman" w:cs="Times New Roman"/>
                <w:sz w:val="20"/>
                <w:szCs w:val="20"/>
              </w:rPr>
              <w:t>-trC1INH(MG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Each trial is shown. </w:t>
            </w:r>
          </w:p>
        </w:tc>
      </w:tr>
    </w:tbl>
    <w:p w14:paraId="4B23C480" w14:textId="0AA642EC" w:rsidR="003B7B48" w:rsidRDefault="003B7B48" w:rsidP="00866CDC"/>
    <w:p w14:paraId="74D42BEE" w14:textId="4BE9489F" w:rsidR="00866CDC" w:rsidRDefault="003B7B48" w:rsidP="00304CCB">
      <w:pPr>
        <w:pStyle w:val="ListParagraph"/>
        <w:numPr>
          <w:ilvl w:val="0"/>
          <w:numId w:val="4"/>
        </w:numPr>
        <w:rPr>
          <w:b/>
          <w:bCs/>
        </w:rPr>
      </w:pPr>
      <w:r>
        <w:br w:type="page"/>
      </w:r>
      <w:r w:rsidR="00304CCB" w:rsidRPr="00024AF5">
        <w:rPr>
          <w:b/>
          <w:bCs/>
        </w:rPr>
        <w:lastRenderedPageBreak/>
        <w:t xml:space="preserve">All data from </w:t>
      </w:r>
      <w:r w:rsidR="0005043D" w:rsidRPr="00024AF5">
        <w:rPr>
          <w:b/>
          <w:bCs/>
        </w:rPr>
        <w:t>Figure 2</w:t>
      </w:r>
      <w:r w:rsidR="00024AF5" w:rsidRPr="00024AF5">
        <w:rPr>
          <w:b/>
          <w:bCs/>
        </w:rPr>
        <w:t>B</w:t>
      </w:r>
    </w:p>
    <w:p w14:paraId="52147C55" w14:textId="7A6005F4" w:rsidR="009F66F2" w:rsidRDefault="0007789E" w:rsidP="009F66F2">
      <w:r w:rsidRPr="00F106C4">
        <w:rPr>
          <w:noProof/>
        </w:rPr>
        <w:drawing>
          <wp:inline distT="0" distB="0" distL="0" distR="0" wp14:anchorId="50D154CE" wp14:editId="2C80CC59">
            <wp:extent cx="5943600" cy="1160145"/>
            <wp:effectExtent l="0" t="0" r="0" b="1905"/>
            <wp:docPr id="11184374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60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AE00C" w14:textId="77777777" w:rsidR="0007789E" w:rsidRDefault="0007789E" w:rsidP="009F66F2"/>
    <w:p w14:paraId="6C60E5A3" w14:textId="49FBCE24" w:rsidR="0007789E" w:rsidRPr="002D7A96" w:rsidRDefault="004D3104" w:rsidP="004D3104">
      <w:pPr>
        <w:pStyle w:val="ListParagraph"/>
        <w:numPr>
          <w:ilvl w:val="0"/>
          <w:numId w:val="4"/>
        </w:numPr>
        <w:rPr>
          <w:b/>
          <w:bCs/>
        </w:rPr>
      </w:pPr>
      <w:r w:rsidRPr="002D7A96">
        <w:rPr>
          <w:b/>
          <w:bCs/>
        </w:rPr>
        <w:t>All data from Figure 3</w:t>
      </w:r>
      <w:r w:rsidR="00EA1172">
        <w:rPr>
          <w:b/>
          <w:bCs/>
        </w:rPr>
        <w:t>A, 3B, 3C, and 3D</w:t>
      </w:r>
    </w:p>
    <w:p w14:paraId="4A0D9C8B" w14:textId="02229DA4" w:rsidR="002D7A96" w:rsidRDefault="00B01DD8" w:rsidP="002D7A96">
      <w:r w:rsidRPr="00B01DD8">
        <w:rPr>
          <w:noProof/>
        </w:rPr>
        <w:drawing>
          <wp:inline distT="0" distB="0" distL="0" distR="0" wp14:anchorId="68C75A8F" wp14:editId="1D1F3FFA">
            <wp:extent cx="5943600" cy="4529455"/>
            <wp:effectExtent l="0" t="0" r="0" b="4445"/>
            <wp:docPr id="40515636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29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F612B" w14:textId="77777777" w:rsidR="00AF2E2E" w:rsidRDefault="00AF2E2E">
      <w:r>
        <w:br w:type="page"/>
      </w:r>
    </w:p>
    <w:p w14:paraId="59CC625E" w14:textId="7F4BB082" w:rsidR="0007789E" w:rsidRDefault="007047F8" w:rsidP="007047F8">
      <w:pPr>
        <w:pStyle w:val="ListParagraph"/>
        <w:numPr>
          <w:ilvl w:val="0"/>
          <w:numId w:val="4"/>
        </w:numPr>
      </w:pPr>
      <w:r>
        <w:lastRenderedPageBreak/>
        <w:t>All data from Figure 3E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600"/>
        <w:gridCol w:w="1220"/>
        <w:gridCol w:w="1220"/>
        <w:gridCol w:w="960"/>
        <w:gridCol w:w="285"/>
        <w:gridCol w:w="675"/>
        <w:gridCol w:w="350"/>
        <w:gridCol w:w="1025"/>
        <w:gridCol w:w="1025"/>
      </w:tblGrid>
      <w:tr w:rsidR="00AF2E2E" w:rsidRPr="00AF2E2E" w14:paraId="7E7C37D6" w14:textId="77777777" w:rsidTr="00872F46">
        <w:trPr>
          <w:gridAfter w:val="3"/>
          <w:wAfter w:w="2400" w:type="dxa"/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4A02" w14:textId="77777777" w:rsidR="00AF2E2E" w:rsidRPr="00AF2E2E" w:rsidRDefault="00AF2E2E" w:rsidP="00AF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FAC8" w14:textId="77777777" w:rsidR="00AF2E2E" w:rsidRPr="00AF2E2E" w:rsidRDefault="00AF2E2E" w:rsidP="00AF2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F2E2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6-trC1INH(MGS)-MSA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8C24" w14:textId="77777777" w:rsidR="00AF2E2E" w:rsidRPr="00AF2E2E" w:rsidRDefault="00AF2E2E" w:rsidP="00AF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F2E2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6-MSA</w:t>
            </w:r>
          </w:p>
        </w:tc>
      </w:tr>
      <w:tr w:rsidR="00AF2E2E" w:rsidRPr="00AF2E2E" w14:paraId="348364C3" w14:textId="77777777" w:rsidTr="00872F46">
        <w:trPr>
          <w:gridAfter w:val="3"/>
          <w:wAfter w:w="2400" w:type="dxa"/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091F" w14:textId="77777777" w:rsidR="00AF2E2E" w:rsidRPr="00AF2E2E" w:rsidRDefault="00AF2E2E" w:rsidP="00AF2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F2E2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ime (hours after injection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D82F" w14:textId="77777777" w:rsidR="00AF2E2E" w:rsidRPr="00AF2E2E" w:rsidRDefault="00AF2E2E" w:rsidP="00AF2E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F2E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4888" w14:textId="77777777" w:rsidR="00AF2E2E" w:rsidRPr="00AF2E2E" w:rsidRDefault="00AF2E2E" w:rsidP="00AF2E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F2E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71DC" w14:textId="77777777" w:rsidR="00AF2E2E" w:rsidRPr="00AF2E2E" w:rsidRDefault="00AF2E2E" w:rsidP="00AF2E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F2E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C07E" w14:textId="77777777" w:rsidR="00AF2E2E" w:rsidRPr="00AF2E2E" w:rsidRDefault="00AF2E2E" w:rsidP="00AF2E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F2E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8</w:t>
            </w:r>
          </w:p>
        </w:tc>
      </w:tr>
      <w:tr w:rsidR="00AF2E2E" w:rsidRPr="00AF2E2E" w14:paraId="51F1BB8B" w14:textId="77777777" w:rsidTr="00872F46">
        <w:trPr>
          <w:gridAfter w:val="3"/>
          <w:wAfter w:w="2400" w:type="dxa"/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4F27" w14:textId="77777777" w:rsidR="00AF2E2E" w:rsidRPr="00AF2E2E" w:rsidRDefault="00AF2E2E" w:rsidP="00AF2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2E2E">
              <w:rPr>
                <w:rFonts w:ascii="Calibri" w:eastAsia="Times New Roman" w:hAnsi="Calibri" w:cs="Calibri"/>
                <w:color w:val="000000"/>
                <w:lang w:val="en-US"/>
              </w:rPr>
              <w:t>Mouse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5B7F" w14:textId="77777777" w:rsidR="00AF2E2E" w:rsidRPr="00AF2E2E" w:rsidRDefault="00AF2E2E" w:rsidP="00AF2E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F2E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BFD2" w14:textId="77777777" w:rsidR="00AF2E2E" w:rsidRPr="00AF2E2E" w:rsidRDefault="00AF2E2E" w:rsidP="00AF2E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F2E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CD54" w14:textId="77777777" w:rsidR="00AF2E2E" w:rsidRPr="00AF2E2E" w:rsidRDefault="00AF2E2E" w:rsidP="00AF2E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F2E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FAE4" w14:textId="77777777" w:rsidR="00AF2E2E" w:rsidRPr="00AF2E2E" w:rsidRDefault="00AF2E2E" w:rsidP="00AF2E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F2E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.6</w:t>
            </w:r>
          </w:p>
        </w:tc>
      </w:tr>
      <w:tr w:rsidR="00AF2E2E" w:rsidRPr="00AF2E2E" w14:paraId="6A5B3707" w14:textId="77777777" w:rsidTr="00872F46">
        <w:trPr>
          <w:gridAfter w:val="3"/>
          <w:wAfter w:w="2400" w:type="dxa"/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9E9C" w14:textId="77777777" w:rsidR="00AF2E2E" w:rsidRPr="00AF2E2E" w:rsidRDefault="00AF2E2E" w:rsidP="00AF2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2E2E">
              <w:rPr>
                <w:rFonts w:ascii="Calibri" w:eastAsia="Times New Roman" w:hAnsi="Calibri" w:cs="Calibri"/>
                <w:color w:val="000000"/>
                <w:lang w:val="en-US"/>
              </w:rPr>
              <w:t>Mouse 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9BB7" w14:textId="77777777" w:rsidR="00AF2E2E" w:rsidRPr="00AF2E2E" w:rsidRDefault="00AF2E2E" w:rsidP="00AF2E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F2E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9B8A" w14:textId="77777777" w:rsidR="00AF2E2E" w:rsidRPr="00AF2E2E" w:rsidRDefault="00AF2E2E" w:rsidP="00AF2E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F2E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D1BB" w14:textId="77777777" w:rsidR="00AF2E2E" w:rsidRPr="00AF2E2E" w:rsidRDefault="00AF2E2E" w:rsidP="00AF2E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F2E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A92E" w14:textId="77777777" w:rsidR="00AF2E2E" w:rsidRPr="00AF2E2E" w:rsidRDefault="00AF2E2E" w:rsidP="00AF2E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F2E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0</w:t>
            </w:r>
          </w:p>
        </w:tc>
      </w:tr>
      <w:tr w:rsidR="00AF2E2E" w:rsidRPr="00AF2E2E" w14:paraId="70F0392C" w14:textId="77777777" w:rsidTr="00872F46">
        <w:trPr>
          <w:gridAfter w:val="3"/>
          <w:wAfter w:w="2400" w:type="dxa"/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0845" w14:textId="77777777" w:rsidR="00AF2E2E" w:rsidRPr="00AF2E2E" w:rsidRDefault="00AF2E2E" w:rsidP="00AF2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2E2E">
              <w:rPr>
                <w:rFonts w:ascii="Calibri" w:eastAsia="Times New Roman" w:hAnsi="Calibri" w:cs="Calibri"/>
                <w:color w:val="000000"/>
                <w:lang w:val="en-US"/>
              </w:rPr>
              <w:t>Mouse 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1B27" w14:textId="77777777" w:rsidR="00AF2E2E" w:rsidRPr="00AF2E2E" w:rsidRDefault="00AF2E2E" w:rsidP="00AF2E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F2E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8A12" w14:textId="77777777" w:rsidR="00AF2E2E" w:rsidRPr="00AF2E2E" w:rsidRDefault="00AF2E2E" w:rsidP="00AF2E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F2E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CBC0" w14:textId="77777777" w:rsidR="00AF2E2E" w:rsidRPr="00AF2E2E" w:rsidRDefault="00AF2E2E" w:rsidP="00AF2E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F2E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5E37" w14:textId="77777777" w:rsidR="00AF2E2E" w:rsidRPr="00AF2E2E" w:rsidRDefault="00AF2E2E" w:rsidP="00AF2E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F2E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.0</w:t>
            </w:r>
          </w:p>
        </w:tc>
      </w:tr>
      <w:tr w:rsidR="00AF2E2E" w:rsidRPr="00AF2E2E" w14:paraId="0C97282E" w14:textId="77777777" w:rsidTr="00872F46">
        <w:trPr>
          <w:gridAfter w:val="3"/>
          <w:wAfter w:w="2400" w:type="dxa"/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3AFB" w14:textId="77777777" w:rsidR="00AF2E2E" w:rsidRPr="00AF2E2E" w:rsidRDefault="00AF2E2E" w:rsidP="00AF2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2E2E">
              <w:rPr>
                <w:rFonts w:ascii="Calibri" w:eastAsia="Times New Roman" w:hAnsi="Calibri" w:cs="Calibri"/>
                <w:color w:val="000000"/>
                <w:lang w:val="en-US"/>
              </w:rPr>
              <w:t>Mouse 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7B89" w14:textId="77777777" w:rsidR="00AF2E2E" w:rsidRPr="00AF2E2E" w:rsidRDefault="00AF2E2E" w:rsidP="00AF2E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F2E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1421" w14:textId="77777777" w:rsidR="00AF2E2E" w:rsidRPr="00AF2E2E" w:rsidRDefault="00AF2E2E" w:rsidP="00AF2E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F2E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1C44" w14:textId="77777777" w:rsidR="00AF2E2E" w:rsidRPr="00AF2E2E" w:rsidRDefault="00AF2E2E" w:rsidP="00AF2E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F2E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3439" w14:textId="77777777" w:rsidR="00AF2E2E" w:rsidRPr="00AF2E2E" w:rsidRDefault="00AF2E2E" w:rsidP="00AF2E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F2E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.0</w:t>
            </w:r>
          </w:p>
        </w:tc>
      </w:tr>
      <w:tr w:rsidR="00AF2E2E" w:rsidRPr="00AF2E2E" w14:paraId="5F429B31" w14:textId="77777777" w:rsidTr="00872F46">
        <w:trPr>
          <w:gridAfter w:val="3"/>
          <w:wAfter w:w="2400" w:type="dxa"/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2C67" w14:textId="77777777" w:rsidR="00AF2E2E" w:rsidRPr="00AF2E2E" w:rsidRDefault="00AF2E2E" w:rsidP="00AF2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2E2E">
              <w:rPr>
                <w:rFonts w:ascii="Calibri" w:eastAsia="Times New Roman" w:hAnsi="Calibri" w:cs="Calibri"/>
                <w:color w:val="000000"/>
                <w:lang w:val="en-US"/>
              </w:rPr>
              <w:t>Mouse 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2E08" w14:textId="77777777" w:rsidR="00AF2E2E" w:rsidRPr="00AF2E2E" w:rsidRDefault="00AF2E2E" w:rsidP="00AF2E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F2E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AEBE" w14:textId="77777777" w:rsidR="00AF2E2E" w:rsidRPr="00AF2E2E" w:rsidRDefault="00AF2E2E" w:rsidP="00AF2E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F2E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6D98" w14:textId="77777777" w:rsidR="00AF2E2E" w:rsidRPr="00AF2E2E" w:rsidRDefault="00AF2E2E" w:rsidP="00AF2E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F2E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0708" w14:textId="77777777" w:rsidR="00AF2E2E" w:rsidRPr="00AF2E2E" w:rsidRDefault="00AF2E2E" w:rsidP="00AF2E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F2E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.8</w:t>
            </w:r>
          </w:p>
        </w:tc>
      </w:tr>
      <w:tr w:rsidR="00AF2E2E" w:rsidRPr="00AF2E2E" w14:paraId="3C949101" w14:textId="77777777" w:rsidTr="00872F46">
        <w:trPr>
          <w:gridAfter w:val="3"/>
          <w:wAfter w:w="2400" w:type="dxa"/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861D" w14:textId="77777777" w:rsidR="00AF2E2E" w:rsidRPr="00AF2E2E" w:rsidRDefault="00AF2E2E" w:rsidP="00AF2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2E2E">
              <w:rPr>
                <w:rFonts w:ascii="Calibri" w:eastAsia="Times New Roman" w:hAnsi="Calibri" w:cs="Calibri"/>
                <w:color w:val="000000"/>
                <w:lang w:val="en-US"/>
              </w:rPr>
              <w:t>Mouse 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BBD0" w14:textId="77777777" w:rsidR="00AF2E2E" w:rsidRPr="00AF2E2E" w:rsidRDefault="00AF2E2E" w:rsidP="00AF2E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F2E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D3A8" w14:textId="77777777" w:rsidR="00AF2E2E" w:rsidRPr="00AF2E2E" w:rsidRDefault="00AF2E2E" w:rsidP="00AF2E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F2E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BD9C" w14:textId="77777777" w:rsidR="00AF2E2E" w:rsidRPr="00AF2E2E" w:rsidRDefault="00AF2E2E" w:rsidP="00AF2E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F2E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BA87" w14:textId="77777777" w:rsidR="00AF2E2E" w:rsidRPr="00AF2E2E" w:rsidRDefault="00AF2E2E" w:rsidP="00AF2E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F2E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8</w:t>
            </w:r>
          </w:p>
        </w:tc>
      </w:tr>
      <w:tr w:rsidR="00EA1172" w:rsidRPr="00EA1172" w14:paraId="450EE4C5" w14:textId="77777777" w:rsidTr="00872F46">
        <w:tblPrEx>
          <w:tblCellMar>
            <w:left w:w="0" w:type="dxa"/>
            <w:right w:w="0" w:type="dxa"/>
          </w:tblCellMar>
        </w:tblPrEx>
        <w:tc>
          <w:tcPr>
            <w:tcW w:w="62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8FC089" w14:textId="77777777" w:rsidR="0080198B" w:rsidRDefault="0080198B"/>
          <w:p w14:paraId="346DCAF8" w14:textId="28CB597E" w:rsidR="00EA1172" w:rsidRPr="00EA1172" w:rsidRDefault="00EA1172" w:rsidP="00EA11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1049C2" w14:textId="53A62AF8" w:rsidR="00EA1172" w:rsidRPr="00EA1172" w:rsidRDefault="00EA1172" w:rsidP="00EA11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EA841F" w14:textId="59635AFB" w:rsidR="00EA1172" w:rsidRPr="00EA1172" w:rsidRDefault="00EA1172" w:rsidP="00EA11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DB81CA" w14:textId="6ADDC88B" w:rsidR="00EA1172" w:rsidRPr="00EA1172" w:rsidRDefault="00EA1172" w:rsidP="00EA11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A1172" w:rsidRPr="00EA1172" w14:paraId="302B8436" w14:textId="77777777" w:rsidTr="00872F46">
        <w:tblPrEx>
          <w:tblCellMar>
            <w:left w:w="0" w:type="dxa"/>
            <w:right w:w="0" w:type="dxa"/>
          </w:tblCellMar>
        </w:tblPrEx>
        <w:tc>
          <w:tcPr>
            <w:tcW w:w="62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6B30DB" w14:textId="16C72321" w:rsidR="00EA1172" w:rsidRPr="00EA1172" w:rsidRDefault="00EA1172" w:rsidP="00EA11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3E32DA" w14:textId="25931631" w:rsidR="00EA1172" w:rsidRPr="00EA1172" w:rsidRDefault="00EA1172" w:rsidP="00EA11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31A13F" w14:textId="362ADDFD" w:rsidR="00EA1172" w:rsidRPr="00EA1172" w:rsidRDefault="00EA1172" w:rsidP="00EA11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03D5BC" w14:textId="1C34F1BF" w:rsidR="00EA1172" w:rsidRPr="00EA1172" w:rsidRDefault="00EA1172" w:rsidP="00EA11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A1172" w:rsidRPr="00EA1172" w14:paraId="0D0F8C1C" w14:textId="77777777" w:rsidTr="00872F46">
        <w:tblPrEx>
          <w:tblCellMar>
            <w:left w:w="0" w:type="dxa"/>
            <w:right w:w="0" w:type="dxa"/>
          </w:tblCellMar>
        </w:tblPrEx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7BC936" w14:textId="30B670B5" w:rsidR="00EA1172" w:rsidRPr="00EA1172" w:rsidRDefault="00EA1172" w:rsidP="00EA11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E2DBEE" w14:textId="32ACF818" w:rsidR="00EA1172" w:rsidRPr="00EA1172" w:rsidRDefault="00EA1172" w:rsidP="00EA11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1C25F5" w14:textId="15D1F4E7" w:rsidR="00EA1172" w:rsidRPr="00EA1172" w:rsidRDefault="00EA1172" w:rsidP="00EA11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E90272" w14:textId="709B6DD8" w:rsidR="00EA1172" w:rsidRPr="00EA1172" w:rsidRDefault="00EA1172" w:rsidP="00EA11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A1172" w:rsidRPr="00EA1172" w14:paraId="7CF1B792" w14:textId="77777777" w:rsidTr="00872F46">
        <w:tblPrEx>
          <w:tblCellMar>
            <w:left w:w="0" w:type="dxa"/>
            <w:right w:w="0" w:type="dxa"/>
          </w:tblCellMar>
        </w:tblPrEx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7EC698" w14:textId="69B8B823" w:rsidR="00EA1172" w:rsidRPr="00EA1172" w:rsidRDefault="00EA1172" w:rsidP="00EA11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958671" w14:textId="5C029270" w:rsidR="00EA1172" w:rsidRPr="00EA1172" w:rsidRDefault="00EA1172" w:rsidP="00EA11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5372FE" w14:textId="683F35DF" w:rsidR="00EA1172" w:rsidRPr="00EA1172" w:rsidRDefault="00EA1172" w:rsidP="00EA11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6F6139" w14:textId="620EAE3D" w:rsidR="00EA1172" w:rsidRPr="00EA1172" w:rsidRDefault="00EA1172" w:rsidP="00EA11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A1172" w:rsidRPr="00EA1172" w14:paraId="7A4A2A1B" w14:textId="77777777" w:rsidTr="00872F46">
        <w:tblPrEx>
          <w:tblCellMar>
            <w:left w:w="0" w:type="dxa"/>
            <w:right w:w="0" w:type="dxa"/>
          </w:tblCellMar>
        </w:tblPrEx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1C6382" w14:textId="3D45E01C" w:rsidR="00EA1172" w:rsidRPr="00EA1172" w:rsidRDefault="00EA1172" w:rsidP="00EA11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225BA7" w14:textId="340BA1AB" w:rsidR="00EA1172" w:rsidRPr="00EA1172" w:rsidRDefault="00EA1172" w:rsidP="00EA11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22DEF4" w14:textId="4F8ECAEC" w:rsidR="00EA1172" w:rsidRPr="00EA1172" w:rsidRDefault="00EA1172" w:rsidP="00EA11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CFDC7C" w14:textId="6E7D14AB" w:rsidR="00EA1172" w:rsidRPr="00EA1172" w:rsidRDefault="00EA1172" w:rsidP="00EA11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A1172" w:rsidRPr="00EA1172" w14:paraId="7F7AF957" w14:textId="77777777" w:rsidTr="00872F46">
        <w:tblPrEx>
          <w:tblCellMar>
            <w:left w:w="0" w:type="dxa"/>
            <w:right w:w="0" w:type="dxa"/>
          </w:tblCellMar>
        </w:tblPrEx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3E3C55" w14:textId="50EF4FFD" w:rsidR="00EA1172" w:rsidRPr="00EA1172" w:rsidRDefault="00EA1172" w:rsidP="00EA11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9D395C" w14:textId="5851B08F" w:rsidR="00EA1172" w:rsidRPr="00EA1172" w:rsidRDefault="00EA1172" w:rsidP="00EA11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AE45E6" w14:textId="46BCE95F" w:rsidR="00EA1172" w:rsidRPr="00EA1172" w:rsidRDefault="00EA1172" w:rsidP="00EA11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BC93B3" w14:textId="3CB3547C" w:rsidR="00EA1172" w:rsidRPr="00EA1172" w:rsidRDefault="00EA1172" w:rsidP="00EA11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A1172" w:rsidRPr="00EA1172" w14:paraId="06659C65" w14:textId="77777777" w:rsidTr="00872F46">
        <w:tblPrEx>
          <w:tblCellMar>
            <w:left w:w="0" w:type="dxa"/>
            <w:right w:w="0" w:type="dxa"/>
          </w:tblCellMar>
        </w:tblPrEx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BC6B1A" w14:textId="1E42DCCD" w:rsidR="00EA1172" w:rsidRPr="00EA1172" w:rsidRDefault="00EA1172" w:rsidP="00EA11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659EE1" w14:textId="6B365409" w:rsidR="00EA1172" w:rsidRPr="00EA1172" w:rsidRDefault="00EA1172" w:rsidP="00EA11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8D2728" w14:textId="32651729" w:rsidR="00EA1172" w:rsidRPr="00EA1172" w:rsidRDefault="00EA1172" w:rsidP="00EA11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240877" w14:textId="07DC8849" w:rsidR="00EA1172" w:rsidRPr="00EA1172" w:rsidRDefault="00EA1172" w:rsidP="00EA11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14:paraId="1FB6909A" w14:textId="53F1FEB9" w:rsidR="001E2C74" w:rsidRDefault="001E2C74">
      <w:pPr>
        <w:rPr>
          <w:b/>
          <w:bCs/>
        </w:rPr>
      </w:pPr>
    </w:p>
    <w:p w14:paraId="773D0119" w14:textId="73D2CF43" w:rsidR="0007789E" w:rsidRPr="00C52BB5" w:rsidRDefault="00ED2AB1" w:rsidP="00C52BB5">
      <w:pPr>
        <w:pStyle w:val="ListParagraph"/>
        <w:numPr>
          <w:ilvl w:val="0"/>
          <w:numId w:val="4"/>
        </w:numPr>
        <w:rPr>
          <w:b/>
          <w:bCs/>
        </w:rPr>
      </w:pPr>
      <w:r w:rsidRPr="00C52BB5">
        <w:rPr>
          <w:b/>
          <w:bCs/>
        </w:rPr>
        <w:t>All data from Table 2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405"/>
        <w:gridCol w:w="2410"/>
        <w:gridCol w:w="4536"/>
      </w:tblGrid>
      <w:tr w:rsidR="001E2C74" w14:paraId="4A9B4707" w14:textId="77777777" w:rsidTr="00541E77">
        <w:tc>
          <w:tcPr>
            <w:tcW w:w="2405" w:type="dxa"/>
          </w:tcPr>
          <w:p w14:paraId="0955FCF1" w14:textId="77777777" w:rsidR="001E2C74" w:rsidRPr="00ED2E9D" w:rsidRDefault="001E2C74" w:rsidP="00541E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2E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2410" w:type="dxa"/>
          </w:tcPr>
          <w:p w14:paraId="42D55C94" w14:textId="77777777" w:rsidR="001E2C74" w:rsidRPr="00ED2E9D" w:rsidRDefault="001E2C74" w:rsidP="00541E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2E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inal half-life (hours)</w:t>
            </w:r>
          </w:p>
        </w:tc>
        <w:tc>
          <w:tcPr>
            <w:tcW w:w="4536" w:type="dxa"/>
          </w:tcPr>
          <w:p w14:paraId="0E4D67FE" w14:textId="77777777" w:rsidR="001E2C74" w:rsidRPr="00ED2E9D" w:rsidRDefault="001E2C74" w:rsidP="00541E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2E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ea Under the observed Curve (AUC; %-hours)</w:t>
            </w:r>
          </w:p>
        </w:tc>
      </w:tr>
      <w:tr w:rsidR="00F10F59" w14:paraId="0212CB2C" w14:textId="77777777" w:rsidTr="001349F6">
        <w:tc>
          <w:tcPr>
            <w:tcW w:w="2405" w:type="dxa"/>
          </w:tcPr>
          <w:p w14:paraId="4B2076AC" w14:textId="41EED7DF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1</w:t>
            </w:r>
          </w:p>
        </w:tc>
        <w:tc>
          <w:tcPr>
            <w:tcW w:w="2410" w:type="dxa"/>
            <w:vAlign w:val="bottom"/>
          </w:tcPr>
          <w:p w14:paraId="377583B8" w14:textId="7BDE9221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4536" w:type="dxa"/>
            <w:vAlign w:val="bottom"/>
          </w:tcPr>
          <w:p w14:paraId="324AFE84" w14:textId="2907A2B4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7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1</w:t>
            </w:r>
          </w:p>
        </w:tc>
      </w:tr>
      <w:tr w:rsidR="00F10F59" w14:paraId="4EA59699" w14:textId="77777777" w:rsidTr="001349F6">
        <w:tc>
          <w:tcPr>
            <w:tcW w:w="2405" w:type="dxa"/>
          </w:tcPr>
          <w:p w14:paraId="7B8903CB" w14:textId="02DC5584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2</w:t>
            </w:r>
          </w:p>
        </w:tc>
        <w:tc>
          <w:tcPr>
            <w:tcW w:w="2410" w:type="dxa"/>
            <w:vAlign w:val="bottom"/>
          </w:tcPr>
          <w:p w14:paraId="52637C0E" w14:textId="2499052F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4536" w:type="dxa"/>
            <w:vAlign w:val="bottom"/>
          </w:tcPr>
          <w:p w14:paraId="4D9B01EC" w14:textId="24F9A118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7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8</w:t>
            </w:r>
          </w:p>
        </w:tc>
      </w:tr>
      <w:tr w:rsidR="00F10F59" w14:paraId="01170673" w14:textId="77777777" w:rsidTr="001349F6">
        <w:tc>
          <w:tcPr>
            <w:tcW w:w="2405" w:type="dxa"/>
          </w:tcPr>
          <w:p w14:paraId="4E15CC7A" w14:textId="59C951B6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3</w:t>
            </w:r>
          </w:p>
        </w:tc>
        <w:tc>
          <w:tcPr>
            <w:tcW w:w="2410" w:type="dxa"/>
            <w:vAlign w:val="bottom"/>
          </w:tcPr>
          <w:p w14:paraId="355244C1" w14:textId="1D68A608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4536" w:type="dxa"/>
            <w:vAlign w:val="bottom"/>
          </w:tcPr>
          <w:p w14:paraId="30247130" w14:textId="17A5D70F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7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3</w:t>
            </w:r>
          </w:p>
        </w:tc>
      </w:tr>
      <w:tr w:rsidR="00F10F59" w14:paraId="57D0C16B" w14:textId="77777777" w:rsidTr="001349F6">
        <w:tc>
          <w:tcPr>
            <w:tcW w:w="2405" w:type="dxa"/>
          </w:tcPr>
          <w:p w14:paraId="2635E82F" w14:textId="1B50AC22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4</w:t>
            </w:r>
          </w:p>
        </w:tc>
        <w:tc>
          <w:tcPr>
            <w:tcW w:w="2410" w:type="dxa"/>
            <w:vAlign w:val="bottom"/>
          </w:tcPr>
          <w:p w14:paraId="7D190772" w14:textId="52B63F19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4536" w:type="dxa"/>
            <w:vAlign w:val="bottom"/>
          </w:tcPr>
          <w:p w14:paraId="443F9F58" w14:textId="50381CE9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7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4</w:t>
            </w:r>
          </w:p>
        </w:tc>
      </w:tr>
      <w:tr w:rsidR="00F10F59" w14:paraId="2FAF84D2" w14:textId="77777777" w:rsidTr="001349F6">
        <w:tc>
          <w:tcPr>
            <w:tcW w:w="2405" w:type="dxa"/>
          </w:tcPr>
          <w:p w14:paraId="542041D9" w14:textId="00E845E2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5</w:t>
            </w:r>
          </w:p>
        </w:tc>
        <w:tc>
          <w:tcPr>
            <w:tcW w:w="2410" w:type="dxa"/>
            <w:vAlign w:val="bottom"/>
          </w:tcPr>
          <w:p w14:paraId="748AFA78" w14:textId="349F72C8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4536" w:type="dxa"/>
            <w:vAlign w:val="bottom"/>
          </w:tcPr>
          <w:p w14:paraId="12B7C93B" w14:textId="13B9F4E8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7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4</w:t>
            </w:r>
          </w:p>
        </w:tc>
      </w:tr>
      <w:tr w:rsidR="00DD6E7B" w14:paraId="7B660AD2" w14:textId="77777777" w:rsidTr="001349F6">
        <w:tc>
          <w:tcPr>
            <w:tcW w:w="2405" w:type="dxa"/>
          </w:tcPr>
          <w:p w14:paraId="213142A6" w14:textId="61B27A64" w:rsidR="00DD6E7B" w:rsidRPr="00ED2E9D" w:rsidRDefault="00F10F59" w:rsidP="00DD6E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6</w:t>
            </w:r>
          </w:p>
        </w:tc>
        <w:tc>
          <w:tcPr>
            <w:tcW w:w="2410" w:type="dxa"/>
            <w:vAlign w:val="bottom"/>
          </w:tcPr>
          <w:p w14:paraId="79D6A981" w14:textId="64032E2F" w:rsidR="00DD6E7B" w:rsidRPr="00ED2E9D" w:rsidRDefault="00DD6E7B" w:rsidP="00DD6E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4536" w:type="dxa"/>
            <w:vAlign w:val="bottom"/>
          </w:tcPr>
          <w:p w14:paraId="3B31AA7B" w14:textId="5FF52F16" w:rsidR="00DD6E7B" w:rsidRPr="00ED2E9D" w:rsidRDefault="00DD6E7B" w:rsidP="00DD6E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7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4</w:t>
            </w:r>
          </w:p>
        </w:tc>
      </w:tr>
      <w:tr w:rsidR="001E2C74" w14:paraId="14654D01" w14:textId="77777777" w:rsidTr="00541E77">
        <w:tc>
          <w:tcPr>
            <w:tcW w:w="2405" w:type="dxa"/>
          </w:tcPr>
          <w:p w14:paraId="4200A385" w14:textId="39C59995" w:rsidR="001E2C74" w:rsidRPr="00ED2E9D" w:rsidRDefault="001E2C74" w:rsidP="00541E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2E9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D2E9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ED2E9D">
              <w:rPr>
                <w:rFonts w:ascii="Times New Roman" w:hAnsi="Times New Roman" w:cs="Times New Roman"/>
                <w:sz w:val="20"/>
                <w:szCs w:val="20"/>
              </w:rPr>
              <w:t>-trC1INH(MG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verage</w:t>
            </w:r>
          </w:p>
        </w:tc>
        <w:tc>
          <w:tcPr>
            <w:tcW w:w="2410" w:type="dxa"/>
          </w:tcPr>
          <w:p w14:paraId="2D8E0633" w14:textId="77777777" w:rsidR="001E2C74" w:rsidRPr="00ED2E9D" w:rsidRDefault="001E2C74" w:rsidP="00541E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E9D">
              <w:rPr>
                <w:rFonts w:ascii="Times New Roman" w:hAnsi="Times New Roman" w:cs="Times New Roman"/>
                <w:sz w:val="20"/>
                <w:szCs w:val="20"/>
              </w:rPr>
              <w:t>5 ± 2</w:t>
            </w:r>
          </w:p>
        </w:tc>
        <w:tc>
          <w:tcPr>
            <w:tcW w:w="4536" w:type="dxa"/>
          </w:tcPr>
          <w:p w14:paraId="3C90A70C" w14:textId="77777777" w:rsidR="001E2C74" w:rsidRPr="00ED2E9D" w:rsidRDefault="001E2C74" w:rsidP="00541E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E9D">
              <w:rPr>
                <w:rFonts w:ascii="Times New Roman" w:hAnsi="Times New Roman" w:cs="Times New Roman"/>
                <w:sz w:val="20"/>
                <w:szCs w:val="20"/>
              </w:rPr>
              <w:t>80 ± 20</w:t>
            </w:r>
          </w:p>
        </w:tc>
      </w:tr>
      <w:tr w:rsidR="00F10F59" w14:paraId="4666858F" w14:textId="77777777" w:rsidTr="00017193">
        <w:tc>
          <w:tcPr>
            <w:tcW w:w="2405" w:type="dxa"/>
          </w:tcPr>
          <w:p w14:paraId="5A4A0C78" w14:textId="033F998C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1</w:t>
            </w:r>
          </w:p>
        </w:tc>
        <w:tc>
          <w:tcPr>
            <w:tcW w:w="2410" w:type="dxa"/>
            <w:vAlign w:val="bottom"/>
          </w:tcPr>
          <w:p w14:paraId="65CD3062" w14:textId="02E887B0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4536" w:type="dxa"/>
            <w:vAlign w:val="bottom"/>
          </w:tcPr>
          <w:p w14:paraId="0BC602CF" w14:textId="757E62F0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7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3</w:t>
            </w:r>
          </w:p>
        </w:tc>
      </w:tr>
      <w:tr w:rsidR="00F10F59" w14:paraId="64B9C1AA" w14:textId="77777777" w:rsidTr="00017193">
        <w:tc>
          <w:tcPr>
            <w:tcW w:w="2405" w:type="dxa"/>
          </w:tcPr>
          <w:p w14:paraId="46157AB9" w14:textId="39F238D9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2</w:t>
            </w:r>
          </w:p>
        </w:tc>
        <w:tc>
          <w:tcPr>
            <w:tcW w:w="2410" w:type="dxa"/>
            <w:vAlign w:val="bottom"/>
          </w:tcPr>
          <w:p w14:paraId="4111D875" w14:textId="2DAA174C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2</w:t>
            </w:r>
          </w:p>
        </w:tc>
        <w:tc>
          <w:tcPr>
            <w:tcW w:w="4536" w:type="dxa"/>
            <w:vAlign w:val="bottom"/>
          </w:tcPr>
          <w:p w14:paraId="64A9E4C2" w14:textId="0CA699A3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7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3</w:t>
            </w:r>
          </w:p>
        </w:tc>
      </w:tr>
      <w:tr w:rsidR="00F10F59" w14:paraId="3E80EC07" w14:textId="77777777" w:rsidTr="00017193">
        <w:tc>
          <w:tcPr>
            <w:tcW w:w="2405" w:type="dxa"/>
          </w:tcPr>
          <w:p w14:paraId="368EA3F7" w14:textId="1C7B9E06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3</w:t>
            </w:r>
          </w:p>
        </w:tc>
        <w:tc>
          <w:tcPr>
            <w:tcW w:w="2410" w:type="dxa"/>
            <w:vAlign w:val="bottom"/>
          </w:tcPr>
          <w:p w14:paraId="19351C71" w14:textId="714C8677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4536" w:type="dxa"/>
            <w:vAlign w:val="bottom"/>
          </w:tcPr>
          <w:p w14:paraId="2590C922" w14:textId="6E60ACD9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7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8</w:t>
            </w:r>
          </w:p>
        </w:tc>
      </w:tr>
      <w:tr w:rsidR="00F10F59" w14:paraId="6383B700" w14:textId="77777777" w:rsidTr="00017193">
        <w:tc>
          <w:tcPr>
            <w:tcW w:w="2405" w:type="dxa"/>
          </w:tcPr>
          <w:p w14:paraId="1F2AA3EB" w14:textId="4D6A17B5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4</w:t>
            </w:r>
          </w:p>
        </w:tc>
        <w:tc>
          <w:tcPr>
            <w:tcW w:w="2410" w:type="dxa"/>
            <w:vAlign w:val="bottom"/>
          </w:tcPr>
          <w:p w14:paraId="41DF20A6" w14:textId="1FCF7B7E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  <w:tc>
          <w:tcPr>
            <w:tcW w:w="4536" w:type="dxa"/>
            <w:vAlign w:val="bottom"/>
          </w:tcPr>
          <w:p w14:paraId="27F45593" w14:textId="0DD3E83D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7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8</w:t>
            </w:r>
          </w:p>
        </w:tc>
      </w:tr>
      <w:tr w:rsidR="00F10F59" w14:paraId="16764B83" w14:textId="77777777" w:rsidTr="00017193">
        <w:tc>
          <w:tcPr>
            <w:tcW w:w="2405" w:type="dxa"/>
          </w:tcPr>
          <w:p w14:paraId="6B815B38" w14:textId="7A1C5830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5</w:t>
            </w:r>
          </w:p>
        </w:tc>
        <w:tc>
          <w:tcPr>
            <w:tcW w:w="2410" w:type="dxa"/>
            <w:vAlign w:val="bottom"/>
          </w:tcPr>
          <w:p w14:paraId="5C955AE5" w14:textId="75C158C7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  <w:tc>
          <w:tcPr>
            <w:tcW w:w="4536" w:type="dxa"/>
            <w:vAlign w:val="bottom"/>
          </w:tcPr>
          <w:p w14:paraId="68CCDE3A" w14:textId="158112C0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7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8</w:t>
            </w:r>
          </w:p>
        </w:tc>
      </w:tr>
      <w:tr w:rsidR="00F10F59" w14:paraId="1929A102" w14:textId="77777777" w:rsidTr="00017193">
        <w:tc>
          <w:tcPr>
            <w:tcW w:w="2405" w:type="dxa"/>
          </w:tcPr>
          <w:p w14:paraId="1307F1E2" w14:textId="2C7016AF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ial 6</w:t>
            </w:r>
          </w:p>
        </w:tc>
        <w:tc>
          <w:tcPr>
            <w:tcW w:w="2410" w:type="dxa"/>
            <w:vAlign w:val="bottom"/>
          </w:tcPr>
          <w:p w14:paraId="32D72998" w14:textId="1577B97D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</w:t>
            </w:r>
          </w:p>
        </w:tc>
        <w:tc>
          <w:tcPr>
            <w:tcW w:w="4536" w:type="dxa"/>
            <w:vAlign w:val="bottom"/>
          </w:tcPr>
          <w:p w14:paraId="0363726E" w14:textId="13B91822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7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3</w:t>
            </w:r>
          </w:p>
        </w:tc>
      </w:tr>
      <w:tr w:rsidR="001E2C74" w14:paraId="1F6801AC" w14:textId="77777777" w:rsidTr="00541E77">
        <w:tc>
          <w:tcPr>
            <w:tcW w:w="2405" w:type="dxa"/>
          </w:tcPr>
          <w:p w14:paraId="0D47EA72" w14:textId="061CA5E0" w:rsidR="001E2C74" w:rsidRPr="00ED2E9D" w:rsidRDefault="001E2C74" w:rsidP="00541E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2E9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D2E9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ED2E9D">
              <w:rPr>
                <w:rFonts w:ascii="Times New Roman" w:hAnsi="Times New Roman" w:cs="Times New Roman"/>
                <w:sz w:val="20"/>
                <w:szCs w:val="20"/>
              </w:rPr>
              <w:t>-trC1INH(MGS)-MS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verage</w:t>
            </w:r>
          </w:p>
        </w:tc>
        <w:tc>
          <w:tcPr>
            <w:tcW w:w="2410" w:type="dxa"/>
          </w:tcPr>
          <w:p w14:paraId="1AF9CB0B" w14:textId="77777777" w:rsidR="001E2C74" w:rsidRPr="00ED2E9D" w:rsidRDefault="001E2C74" w:rsidP="00541E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E9D">
              <w:rPr>
                <w:rFonts w:ascii="Times New Roman" w:hAnsi="Times New Roman" w:cs="Times New Roman"/>
                <w:sz w:val="20"/>
                <w:szCs w:val="20"/>
              </w:rPr>
              <w:t>14 ± 3*</w:t>
            </w:r>
          </w:p>
        </w:tc>
        <w:tc>
          <w:tcPr>
            <w:tcW w:w="4536" w:type="dxa"/>
          </w:tcPr>
          <w:p w14:paraId="7BEF1E3D" w14:textId="77777777" w:rsidR="001E2C74" w:rsidRPr="00ED2E9D" w:rsidRDefault="001E2C74" w:rsidP="00541E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E9D">
              <w:rPr>
                <w:rFonts w:ascii="Times New Roman" w:hAnsi="Times New Roman" w:cs="Times New Roman"/>
                <w:sz w:val="20"/>
                <w:szCs w:val="20"/>
              </w:rPr>
              <w:t>310 ± 20***</w:t>
            </w:r>
          </w:p>
        </w:tc>
      </w:tr>
      <w:tr w:rsidR="00F10F59" w14:paraId="1B47CF92" w14:textId="77777777" w:rsidTr="002534BE">
        <w:trPr>
          <w:trHeight w:val="117"/>
        </w:trPr>
        <w:tc>
          <w:tcPr>
            <w:tcW w:w="2405" w:type="dxa"/>
          </w:tcPr>
          <w:p w14:paraId="566F4793" w14:textId="36AEF2D8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1</w:t>
            </w:r>
          </w:p>
        </w:tc>
        <w:tc>
          <w:tcPr>
            <w:tcW w:w="2410" w:type="dxa"/>
            <w:vAlign w:val="bottom"/>
          </w:tcPr>
          <w:p w14:paraId="0619A820" w14:textId="72D2E5B9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6</w:t>
            </w:r>
          </w:p>
        </w:tc>
        <w:tc>
          <w:tcPr>
            <w:tcW w:w="4536" w:type="dxa"/>
            <w:vAlign w:val="bottom"/>
          </w:tcPr>
          <w:p w14:paraId="21537F4F" w14:textId="249463F4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7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0</w:t>
            </w:r>
          </w:p>
        </w:tc>
      </w:tr>
      <w:tr w:rsidR="00F10F59" w14:paraId="47CA5A7D" w14:textId="77777777" w:rsidTr="002534BE">
        <w:trPr>
          <w:trHeight w:val="117"/>
        </w:trPr>
        <w:tc>
          <w:tcPr>
            <w:tcW w:w="2405" w:type="dxa"/>
          </w:tcPr>
          <w:p w14:paraId="3ACFB583" w14:textId="70A70E86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2</w:t>
            </w:r>
          </w:p>
        </w:tc>
        <w:tc>
          <w:tcPr>
            <w:tcW w:w="2410" w:type="dxa"/>
            <w:vAlign w:val="bottom"/>
          </w:tcPr>
          <w:p w14:paraId="4D7338D5" w14:textId="1FC3DC07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9</w:t>
            </w:r>
          </w:p>
        </w:tc>
        <w:tc>
          <w:tcPr>
            <w:tcW w:w="4536" w:type="dxa"/>
            <w:vAlign w:val="bottom"/>
          </w:tcPr>
          <w:p w14:paraId="58581FD7" w14:textId="6BCB4CA6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7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7</w:t>
            </w:r>
          </w:p>
        </w:tc>
      </w:tr>
      <w:tr w:rsidR="00F10F59" w14:paraId="325BE10A" w14:textId="77777777" w:rsidTr="002534BE">
        <w:trPr>
          <w:trHeight w:val="117"/>
        </w:trPr>
        <w:tc>
          <w:tcPr>
            <w:tcW w:w="2405" w:type="dxa"/>
          </w:tcPr>
          <w:p w14:paraId="776FEFDD" w14:textId="53E52483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3</w:t>
            </w:r>
          </w:p>
        </w:tc>
        <w:tc>
          <w:tcPr>
            <w:tcW w:w="2410" w:type="dxa"/>
            <w:vAlign w:val="bottom"/>
          </w:tcPr>
          <w:p w14:paraId="1C51F430" w14:textId="37DCA8B9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4536" w:type="dxa"/>
            <w:vAlign w:val="bottom"/>
          </w:tcPr>
          <w:p w14:paraId="0F11A10B" w14:textId="7148614E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7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4</w:t>
            </w:r>
          </w:p>
        </w:tc>
      </w:tr>
      <w:tr w:rsidR="00F10F59" w14:paraId="23B962C7" w14:textId="77777777" w:rsidTr="002534BE">
        <w:trPr>
          <w:trHeight w:val="117"/>
        </w:trPr>
        <w:tc>
          <w:tcPr>
            <w:tcW w:w="2405" w:type="dxa"/>
          </w:tcPr>
          <w:p w14:paraId="54A1FA99" w14:textId="18B69CEB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4</w:t>
            </w:r>
          </w:p>
        </w:tc>
        <w:tc>
          <w:tcPr>
            <w:tcW w:w="2410" w:type="dxa"/>
            <w:vAlign w:val="bottom"/>
          </w:tcPr>
          <w:p w14:paraId="65178FC1" w14:textId="2741932E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  <w:tc>
          <w:tcPr>
            <w:tcW w:w="4536" w:type="dxa"/>
            <w:vAlign w:val="bottom"/>
          </w:tcPr>
          <w:p w14:paraId="53F2C697" w14:textId="00C9E7D9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7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0</w:t>
            </w:r>
          </w:p>
        </w:tc>
      </w:tr>
      <w:tr w:rsidR="00F10F59" w14:paraId="4033C822" w14:textId="77777777" w:rsidTr="002534BE">
        <w:trPr>
          <w:trHeight w:val="117"/>
        </w:trPr>
        <w:tc>
          <w:tcPr>
            <w:tcW w:w="2405" w:type="dxa"/>
          </w:tcPr>
          <w:p w14:paraId="05E38BB5" w14:textId="30AEA95B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5</w:t>
            </w:r>
          </w:p>
        </w:tc>
        <w:tc>
          <w:tcPr>
            <w:tcW w:w="2410" w:type="dxa"/>
            <w:vAlign w:val="bottom"/>
          </w:tcPr>
          <w:p w14:paraId="05734F89" w14:textId="19B81A9D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2</w:t>
            </w:r>
          </w:p>
        </w:tc>
        <w:tc>
          <w:tcPr>
            <w:tcW w:w="4536" w:type="dxa"/>
            <w:vAlign w:val="bottom"/>
          </w:tcPr>
          <w:p w14:paraId="33BEF7C3" w14:textId="5CD022B5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7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8</w:t>
            </w:r>
          </w:p>
        </w:tc>
      </w:tr>
      <w:tr w:rsidR="00F10F59" w14:paraId="3505F3A9" w14:textId="77777777" w:rsidTr="002534BE">
        <w:trPr>
          <w:trHeight w:val="117"/>
        </w:trPr>
        <w:tc>
          <w:tcPr>
            <w:tcW w:w="2405" w:type="dxa"/>
          </w:tcPr>
          <w:p w14:paraId="735751C4" w14:textId="37A3D490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 6</w:t>
            </w:r>
          </w:p>
        </w:tc>
        <w:tc>
          <w:tcPr>
            <w:tcW w:w="2410" w:type="dxa"/>
            <w:vAlign w:val="bottom"/>
          </w:tcPr>
          <w:p w14:paraId="77E8C61C" w14:textId="46E1B6C7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1</w:t>
            </w:r>
          </w:p>
        </w:tc>
        <w:tc>
          <w:tcPr>
            <w:tcW w:w="4536" w:type="dxa"/>
            <w:vAlign w:val="bottom"/>
          </w:tcPr>
          <w:p w14:paraId="38050E64" w14:textId="37D06068" w:rsidR="00F10F59" w:rsidRPr="00ED2E9D" w:rsidRDefault="00F10F59" w:rsidP="00F10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E7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9</w:t>
            </w:r>
          </w:p>
        </w:tc>
      </w:tr>
      <w:tr w:rsidR="001E2C74" w14:paraId="5500A8C3" w14:textId="77777777" w:rsidTr="00541E77">
        <w:trPr>
          <w:trHeight w:val="117"/>
        </w:trPr>
        <w:tc>
          <w:tcPr>
            <w:tcW w:w="2405" w:type="dxa"/>
          </w:tcPr>
          <w:p w14:paraId="7414F288" w14:textId="1BE95BD5" w:rsidR="001E2C74" w:rsidRPr="00ED2E9D" w:rsidRDefault="001E2C74" w:rsidP="00541E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2E9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D2E9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ED2E9D">
              <w:rPr>
                <w:rFonts w:ascii="Times New Roman" w:hAnsi="Times New Roman" w:cs="Times New Roman"/>
                <w:sz w:val="20"/>
                <w:szCs w:val="20"/>
              </w:rPr>
              <w:t>-MS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verage</w:t>
            </w:r>
          </w:p>
        </w:tc>
        <w:tc>
          <w:tcPr>
            <w:tcW w:w="2410" w:type="dxa"/>
          </w:tcPr>
          <w:p w14:paraId="62A93D72" w14:textId="77777777" w:rsidR="001E2C74" w:rsidRPr="00ED2E9D" w:rsidRDefault="001E2C74" w:rsidP="00541E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E9D">
              <w:rPr>
                <w:rFonts w:ascii="Times New Roman" w:hAnsi="Times New Roman" w:cs="Times New Roman"/>
                <w:sz w:val="20"/>
                <w:szCs w:val="20"/>
              </w:rPr>
              <w:t>21 ± 8***</w:t>
            </w:r>
          </w:p>
        </w:tc>
        <w:tc>
          <w:tcPr>
            <w:tcW w:w="4536" w:type="dxa"/>
          </w:tcPr>
          <w:p w14:paraId="11A729F0" w14:textId="77777777" w:rsidR="001E2C74" w:rsidRPr="00ED2E9D" w:rsidRDefault="001E2C74" w:rsidP="00541E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E9D">
              <w:rPr>
                <w:rFonts w:ascii="Times New Roman" w:hAnsi="Times New Roman" w:cs="Times New Roman"/>
                <w:sz w:val="20"/>
                <w:szCs w:val="20"/>
              </w:rPr>
              <w:t>340 ± 8***</w:t>
            </w:r>
          </w:p>
        </w:tc>
      </w:tr>
      <w:tr w:rsidR="001E2C74" w14:paraId="4D506CB9" w14:textId="77777777" w:rsidTr="00541E77">
        <w:tc>
          <w:tcPr>
            <w:tcW w:w="9351" w:type="dxa"/>
            <w:gridSpan w:val="3"/>
          </w:tcPr>
          <w:p w14:paraId="1557331C" w14:textId="77777777" w:rsidR="001E2C74" w:rsidRPr="00ED2E9D" w:rsidRDefault="001E2C74" w:rsidP="00541E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2E9D">
              <w:rPr>
                <w:rFonts w:ascii="Times New Roman" w:hAnsi="Times New Roman" w:cs="Times New Roman"/>
                <w:sz w:val="20"/>
                <w:szCs w:val="20"/>
              </w:rPr>
              <w:t xml:space="preserve">Results are the mean of 6 determinations, ± SD. *, p &lt; </w:t>
            </w:r>
            <w:proofErr w:type="gramStart"/>
            <w:r w:rsidRPr="00ED2E9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;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1E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  <w:r w:rsidRPr="00681E21">
              <w:rPr>
                <w:rFonts w:ascii="Times New Roman" w:hAnsi="Times New Roman" w:cs="Times New Roman"/>
                <w:sz w:val="20"/>
                <w:szCs w:val="20"/>
              </w:rPr>
              <w:t>*, p &lt;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81E21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ED2E9D">
              <w:rPr>
                <w:rFonts w:ascii="Times New Roman" w:hAnsi="Times New Roman" w:cs="Times New Roman"/>
                <w:sz w:val="20"/>
                <w:szCs w:val="20"/>
              </w:rPr>
              <w:t>versus H</w:t>
            </w:r>
            <w:r w:rsidRPr="00ED2E9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ED2E9D">
              <w:rPr>
                <w:rFonts w:ascii="Times New Roman" w:hAnsi="Times New Roman" w:cs="Times New Roman"/>
                <w:sz w:val="20"/>
                <w:szCs w:val="20"/>
              </w:rPr>
              <w:t>-trC1INH(MG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</w:tbl>
    <w:p w14:paraId="75AFBA79" w14:textId="77777777" w:rsidR="001E2C74" w:rsidRDefault="001E2C74" w:rsidP="001E2C74">
      <w:pPr>
        <w:rPr>
          <w:b/>
          <w:bCs/>
        </w:rPr>
      </w:pPr>
    </w:p>
    <w:p w14:paraId="311B1F53" w14:textId="69DB32EE" w:rsidR="00496C1B" w:rsidRPr="00496C1B" w:rsidRDefault="007F4144" w:rsidP="00496C1B">
      <w:pPr>
        <w:pStyle w:val="ListParagraph"/>
        <w:numPr>
          <w:ilvl w:val="0"/>
          <w:numId w:val="4"/>
        </w:numPr>
        <w:rPr>
          <w:b/>
          <w:bCs/>
        </w:rPr>
      </w:pPr>
      <w:r>
        <w:rPr>
          <w:b/>
          <w:bCs/>
        </w:rPr>
        <w:t xml:space="preserve">All data relating to effect of sex or weight on terminal half-life, by </w:t>
      </w:r>
      <w:proofErr w:type="gramStart"/>
      <w:r>
        <w:rPr>
          <w:b/>
          <w:bCs/>
        </w:rPr>
        <w:t>protein</w:t>
      </w:r>
      <w:proofErr w:type="gramEnd"/>
    </w:p>
    <w:tbl>
      <w:tblPr>
        <w:tblW w:w="7181" w:type="dxa"/>
        <w:tblLook w:val="04A0" w:firstRow="1" w:lastRow="0" w:firstColumn="1" w:lastColumn="0" w:noHBand="0" w:noVBand="1"/>
      </w:tblPr>
      <w:tblGrid>
        <w:gridCol w:w="960"/>
        <w:gridCol w:w="1053"/>
        <w:gridCol w:w="1053"/>
        <w:gridCol w:w="1164"/>
        <w:gridCol w:w="1276"/>
        <w:gridCol w:w="1053"/>
        <w:gridCol w:w="1053"/>
      </w:tblGrid>
      <w:tr w:rsidR="00496C1B" w:rsidRPr="00496C1B" w14:paraId="2F6F2AB7" w14:textId="77777777" w:rsidTr="00496C1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2812" w14:textId="77777777" w:rsidR="00496C1B" w:rsidRPr="00496C1B" w:rsidRDefault="00496C1B" w:rsidP="00496C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2B15" w14:textId="77777777" w:rsidR="00496C1B" w:rsidRPr="00496C1B" w:rsidRDefault="00496C1B" w:rsidP="00496C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alf-life values by injected protein and 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97DF" w14:textId="77777777" w:rsidR="00496C1B" w:rsidRPr="00496C1B" w:rsidRDefault="00496C1B" w:rsidP="00496C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3EA6" w14:textId="77777777" w:rsidR="00496C1B" w:rsidRPr="00496C1B" w:rsidRDefault="00496C1B" w:rsidP="00496C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6C1B" w:rsidRPr="00496C1B" w14:paraId="7FD8AFAE" w14:textId="77777777" w:rsidTr="00496C1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8219" w14:textId="77777777" w:rsidR="00496C1B" w:rsidRPr="00496C1B" w:rsidRDefault="00496C1B" w:rsidP="00496C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879EE33" w14:textId="77777777" w:rsidR="00496C1B" w:rsidRPr="00496C1B" w:rsidRDefault="00496C1B" w:rsidP="00496C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6-trC1INH(MGS)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8B3CA56" w14:textId="77777777" w:rsidR="00496C1B" w:rsidRPr="00496C1B" w:rsidRDefault="00496C1B" w:rsidP="00496C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6-trC1INH(MGS)-M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465F45F" w14:textId="77777777" w:rsidR="00496C1B" w:rsidRPr="00496C1B" w:rsidRDefault="00496C1B" w:rsidP="00496C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6-M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5CC405" w14:textId="77777777" w:rsidR="00496C1B" w:rsidRPr="00496C1B" w:rsidRDefault="00496C1B" w:rsidP="00496C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496C1B" w:rsidRPr="00496C1B" w14:paraId="02A09C77" w14:textId="77777777" w:rsidTr="00496C1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AB6F" w14:textId="77777777" w:rsidR="00496C1B" w:rsidRPr="00496C1B" w:rsidRDefault="00496C1B" w:rsidP="00496C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13599AA" w14:textId="77777777" w:rsidR="00496C1B" w:rsidRPr="00496C1B" w:rsidRDefault="00496C1B" w:rsidP="00496C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054EE83" w14:textId="77777777" w:rsidR="00496C1B" w:rsidRPr="00496C1B" w:rsidRDefault="00496C1B" w:rsidP="00496C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54F1D0B" w14:textId="77777777" w:rsidR="00496C1B" w:rsidRPr="00496C1B" w:rsidRDefault="00496C1B" w:rsidP="00496C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719CF71" w14:textId="77777777" w:rsidR="00496C1B" w:rsidRPr="00496C1B" w:rsidRDefault="00496C1B" w:rsidP="00496C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437EE7A" w14:textId="77777777" w:rsidR="00496C1B" w:rsidRPr="00496C1B" w:rsidRDefault="00496C1B" w:rsidP="00496C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0C4A2A7" w14:textId="77777777" w:rsidR="00496C1B" w:rsidRPr="00496C1B" w:rsidRDefault="00496C1B" w:rsidP="00496C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emale</w:t>
            </w:r>
          </w:p>
        </w:tc>
      </w:tr>
      <w:tr w:rsidR="00496C1B" w:rsidRPr="00496C1B" w14:paraId="70D0E766" w14:textId="77777777" w:rsidTr="00496C1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32C2" w14:textId="77777777" w:rsidR="00496C1B" w:rsidRPr="00496C1B" w:rsidRDefault="00496C1B" w:rsidP="00496C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46B18CB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3869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BA2E5D6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1953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357FE29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0728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1BE464E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31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B9C0F41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014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D020044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587195</w:t>
            </w:r>
          </w:p>
        </w:tc>
      </w:tr>
      <w:tr w:rsidR="00496C1B" w:rsidRPr="00496C1B" w14:paraId="1A9E6ED1" w14:textId="77777777" w:rsidTr="00496C1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24D3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C73745D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298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443F918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274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EB7B103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9789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80E88C6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97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0A1CEBF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70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A8565C7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602597</w:t>
            </w:r>
          </w:p>
        </w:tc>
      </w:tr>
      <w:tr w:rsidR="00496C1B" w:rsidRPr="00496C1B" w14:paraId="41FFEF0A" w14:textId="77777777" w:rsidTr="00496C1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1481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63564C3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107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9678D1D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3884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49D908B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75414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BBED379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759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2C3C4E3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106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B652317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600269</w:t>
            </w:r>
          </w:p>
        </w:tc>
      </w:tr>
      <w:tr w:rsidR="00496C1B" w:rsidRPr="00496C1B" w14:paraId="03837F42" w14:textId="77777777" w:rsidTr="00496C1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29A1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683B48C" w14:textId="77777777" w:rsidR="00496C1B" w:rsidRPr="00496C1B" w:rsidRDefault="00496C1B" w:rsidP="00496C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5B21509" w14:textId="77777777" w:rsidR="00496C1B" w:rsidRPr="00496C1B" w:rsidRDefault="00496C1B" w:rsidP="00496C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BDDBA42" w14:textId="77777777" w:rsidR="00496C1B" w:rsidRPr="00496C1B" w:rsidRDefault="00496C1B" w:rsidP="00496C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43F5476" w14:textId="77777777" w:rsidR="00496C1B" w:rsidRPr="00496C1B" w:rsidRDefault="00496C1B" w:rsidP="00496C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C980E94" w14:textId="77777777" w:rsidR="00496C1B" w:rsidRPr="00496C1B" w:rsidRDefault="00496C1B" w:rsidP="00496C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0742A32" w14:textId="77777777" w:rsidR="00496C1B" w:rsidRPr="00496C1B" w:rsidRDefault="00496C1B" w:rsidP="00496C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96C1B" w:rsidRPr="00496C1B" w14:paraId="296BE1EA" w14:textId="77777777" w:rsidTr="00496C1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B834" w14:textId="77777777" w:rsidR="00496C1B" w:rsidRPr="00496C1B" w:rsidRDefault="00496C1B" w:rsidP="00496C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Averag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4689530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0.2264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B303B6A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0.1619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4641758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1.719775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EE04989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1.76259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D71D9F1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3.273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3C2F633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2.596687</w:t>
            </w:r>
          </w:p>
        </w:tc>
      </w:tr>
      <w:tr w:rsidR="00496C1B" w:rsidRPr="00496C1B" w14:paraId="065AF875" w14:textId="77777777" w:rsidTr="00496C1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8A40" w14:textId="77777777" w:rsidR="00496C1B" w:rsidRPr="00496C1B" w:rsidRDefault="00496C1B" w:rsidP="00496C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DB29497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0.1052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6FB2870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0.0501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C4B4ABF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0.206846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F7F571A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0.23333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33D78DB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0.673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8523F80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0.008302</w:t>
            </w:r>
          </w:p>
        </w:tc>
      </w:tr>
      <w:tr w:rsidR="00496C1B" w:rsidRPr="00496C1B" w14:paraId="4C76247E" w14:textId="77777777" w:rsidTr="00496C1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43CB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B1CB" w14:textId="77777777" w:rsidR="00496C1B" w:rsidRPr="00496C1B" w:rsidRDefault="00496C1B" w:rsidP="00496C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73B7" w14:textId="77777777" w:rsidR="00496C1B" w:rsidRPr="00496C1B" w:rsidRDefault="00496C1B" w:rsidP="00496C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0B73" w14:textId="77777777" w:rsidR="00496C1B" w:rsidRPr="00496C1B" w:rsidRDefault="00496C1B" w:rsidP="00496C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F7B1" w14:textId="77777777" w:rsidR="00496C1B" w:rsidRPr="00496C1B" w:rsidRDefault="00496C1B" w:rsidP="00496C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34FD" w14:textId="77777777" w:rsidR="00496C1B" w:rsidRPr="00496C1B" w:rsidRDefault="00496C1B" w:rsidP="00496C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B922" w14:textId="77777777" w:rsidR="00496C1B" w:rsidRPr="00496C1B" w:rsidRDefault="00496C1B" w:rsidP="00496C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6C1B" w:rsidRPr="00496C1B" w14:paraId="45C20055" w14:textId="77777777" w:rsidTr="00496C1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D920" w14:textId="77777777" w:rsidR="00496C1B" w:rsidRPr="00496C1B" w:rsidRDefault="00496C1B" w:rsidP="00496C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9B48" w14:textId="77777777" w:rsidR="00496C1B" w:rsidRPr="00496C1B" w:rsidRDefault="00496C1B" w:rsidP="00496C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alf-life values by injected protein and weight (stratified, 2 groups)</w:t>
            </w:r>
          </w:p>
        </w:tc>
      </w:tr>
      <w:tr w:rsidR="00496C1B" w:rsidRPr="00496C1B" w14:paraId="181B8EA5" w14:textId="77777777" w:rsidTr="00496C1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9B4A" w14:textId="77777777" w:rsidR="00496C1B" w:rsidRPr="00496C1B" w:rsidRDefault="00496C1B" w:rsidP="00496C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FB93AA1" w14:textId="77777777" w:rsidR="00496C1B" w:rsidRPr="00496C1B" w:rsidRDefault="00496C1B" w:rsidP="00496C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6-trC1INH(MGS)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00AF6AC" w14:textId="77777777" w:rsidR="00496C1B" w:rsidRPr="00496C1B" w:rsidRDefault="00496C1B" w:rsidP="00496C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6-trC1INH(MGS)-M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FA6098F" w14:textId="77777777" w:rsidR="00496C1B" w:rsidRPr="00496C1B" w:rsidRDefault="00496C1B" w:rsidP="00496C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6-M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C9B46D" w14:textId="77777777" w:rsidR="00496C1B" w:rsidRPr="00496C1B" w:rsidRDefault="00496C1B" w:rsidP="00496C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496C1B" w:rsidRPr="00496C1B" w14:paraId="5EE5CDB5" w14:textId="77777777" w:rsidTr="00496C1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09A2" w14:textId="77777777" w:rsidR="00496C1B" w:rsidRPr="00496C1B" w:rsidRDefault="00496C1B" w:rsidP="00496C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E4A86CF" w14:textId="77777777" w:rsidR="00496C1B" w:rsidRPr="00496C1B" w:rsidRDefault="00496C1B" w:rsidP="00496C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avie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C228FE3" w14:textId="77777777" w:rsidR="00496C1B" w:rsidRPr="00496C1B" w:rsidRDefault="00496C1B" w:rsidP="00496C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ght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4F6C563" w14:textId="77777777" w:rsidR="00496C1B" w:rsidRPr="00496C1B" w:rsidRDefault="00496C1B" w:rsidP="00496C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avier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9FF6391" w14:textId="77777777" w:rsidR="00496C1B" w:rsidRPr="00496C1B" w:rsidRDefault="00496C1B" w:rsidP="00496C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gh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59BB481" w14:textId="77777777" w:rsidR="00496C1B" w:rsidRPr="00496C1B" w:rsidRDefault="00496C1B" w:rsidP="00496C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avi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16871E2" w14:textId="77777777" w:rsidR="00496C1B" w:rsidRPr="00496C1B" w:rsidRDefault="00496C1B" w:rsidP="00496C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ghter</w:t>
            </w:r>
          </w:p>
        </w:tc>
      </w:tr>
      <w:tr w:rsidR="00496C1B" w:rsidRPr="00496C1B" w14:paraId="43F4FE56" w14:textId="77777777" w:rsidTr="00496C1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7418" w14:textId="77777777" w:rsidR="00496C1B" w:rsidRPr="00496C1B" w:rsidRDefault="00496C1B" w:rsidP="00496C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59F804F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3869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30A0408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1953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2497CA0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3106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83ED82D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07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DF7E5DA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014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A39BC2D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587195</w:t>
            </w:r>
          </w:p>
        </w:tc>
      </w:tr>
      <w:tr w:rsidR="00496C1B" w:rsidRPr="00496C1B" w14:paraId="26EC0E0E" w14:textId="77777777" w:rsidTr="00496C1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09FA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3618268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298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ED4874D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107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A5785AA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9768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AAFABCB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97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05E46D6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70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D07382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106161</w:t>
            </w:r>
          </w:p>
        </w:tc>
      </w:tr>
      <w:tr w:rsidR="00496C1B" w:rsidRPr="00496C1B" w14:paraId="2BE4BE71" w14:textId="77777777" w:rsidTr="00496C1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0208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E2EC9AA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274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3FB7A05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3884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184BDA7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75414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C6C6D1C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759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6A2A2E9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602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850B962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600269</w:t>
            </w:r>
          </w:p>
        </w:tc>
      </w:tr>
      <w:tr w:rsidR="00496C1B" w:rsidRPr="00496C1B" w14:paraId="6AA07050" w14:textId="77777777" w:rsidTr="00496C1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C6BA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8568098" w14:textId="77777777" w:rsidR="00496C1B" w:rsidRPr="00496C1B" w:rsidRDefault="00496C1B" w:rsidP="00496C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9903BCF" w14:textId="77777777" w:rsidR="00496C1B" w:rsidRPr="00496C1B" w:rsidRDefault="00496C1B" w:rsidP="00496C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D534B7E" w14:textId="77777777" w:rsidR="00496C1B" w:rsidRPr="00496C1B" w:rsidRDefault="00496C1B" w:rsidP="00496C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F83EBB4" w14:textId="77777777" w:rsidR="00496C1B" w:rsidRPr="00496C1B" w:rsidRDefault="00496C1B" w:rsidP="00496C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6C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F62472" w14:textId="77777777" w:rsidR="00496C1B" w:rsidRPr="00496C1B" w:rsidRDefault="00496C1B" w:rsidP="00496C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7E0EAE6" w14:textId="77777777" w:rsidR="00496C1B" w:rsidRPr="00496C1B" w:rsidRDefault="00496C1B" w:rsidP="00496C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96C1B" w:rsidRPr="00496C1B" w14:paraId="386BECE8" w14:textId="77777777" w:rsidTr="00496C1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A972" w14:textId="77777777" w:rsidR="00496C1B" w:rsidRPr="00496C1B" w:rsidRDefault="00496C1B" w:rsidP="00496C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Averag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2CE41F8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0.1986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DC5B2D8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0.1897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46AC396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1.76096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EDE3765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1.72140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DFFF8BB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3.106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F5EC03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2.764542</w:t>
            </w:r>
          </w:p>
        </w:tc>
      </w:tr>
      <w:tr w:rsidR="00496C1B" w:rsidRPr="00496C1B" w14:paraId="668B79DD" w14:textId="77777777" w:rsidTr="00496C1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5481" w14:textId="77777777" w:rsidR="00496C1B" w:rsidRPr="00496C1B" w:rsidRDefault="00496C1B" w:rsidP="00496C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9F292A3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0.1212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9F02C6B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0.0442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DE4B6FF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0.233385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A4D4255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0.20727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0F68DB8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0.788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DA7B9B0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96C1B">
              <w:rPr>
                <w:rFonts w:ascii="Calibri" w:eastAsia="Times New Roman" w:hAnsi="Calibri" w:cs="Calibri"/>
                <w:color w:val="000000"/>
                <w:lang w:val="en-US"/>
              </w:rPr>
              <w:t>0.295923</w:t>
            </w:r>
          </w:p>
        </w:tc>
      </w:tr>
      <w:tr w:rsidR="00496C1B" w:rsidRPr="00496C1B" w14:paraId="431731A8" w14:textId="77777777" w:rsidTr="00496C1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06D4" w14:textId="77777777" w:rsidR="00496C1B" w:rsidRPr="00496C1B" w:rsidRDefault="00496C1B" w:rsidP="00496C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A9F1" w14:textId="77777777" w:rsidR="00496C1B" w:rsidRPr="00496C1B" w:rsidRDefault="00496C1B" w:rsidP="00496C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3B7F" w14:textId="77777777" w:rsidR="00496C1B" w:rsidRPr="00496C1B" w:rsidRDefault="00496C1B" w:rsidP="00496C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52C7" w14:textId="77777777" w:rsidR="00496C1B" w:rsidRPr="00496C1B" w:rsidRDefault="00496C1B" w:rsidP="00496C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5563" w14:textId="77777777" w:rsidR="00496C1B" w:rsidRPr="00496C1B" w:rsidRDefault="00496C1B" w:rsidP="00496C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A08A" w14:textId="77777777" w:rsidR="00496C1B" w:rsidRPr="00496C1B" w:rsidRDefault="00496C1B" w:rsidP="00496C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A559" w14:textId="77777777" w:rsidR="00496C1B" w:rsidRPr="00496C1B" w:rsidRDefault="00496C1B" w:rsidP="00496C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957D7F2" w14:textId="110B62FA" w:rsidR="007F4144" w:rsidRDefault="007F4144" w:rsidP="00496C1B">
      <w:pPr>
        <w:rPr>
          <w:b/>
          <w:bCs/>
        </w:rPr>
      </w:pPr>
    </w:p>
    <w:p w14:paraId="7CE0C51E" w14:textId="77777777" w:rsidR="007F4144" w:rsidRDefault="007F4144">
      <w:pPr>
        <w:rPr>
          <w:b/>
          <w:bCs/>
        </w:rPr>
      </w:pPr>
      <w:r>
        <w:rPr>
          <w:b/>
          <w:bCs/>
        </w:rPr>
        <w:br w:type="page"/>
      </w:r>
    </w:p>
    <w:p w14:paraId="31868790" w14:textId="52AF71D4" w:rsidR="00496C1B" w:rsidRDefault="007F4144" w:rsidP="007F4144">
      <w:pPr>
        <w:pStyle w:val="ListParagraph"/>
        <w:numPr>
          <w:ilvl w:val="0"/>
          <w:numId w:val="4"/>
        </w:numPr>
        <w:rPr>
          <w:b/>
          <w:bCs/>
        </w:rPr>
      </w:pPr>
      <w:r>
        <w:rPr>
          <w:b/>
          <w:bCs/>
        </w:rPr>
        <w:lastRenderedPageBreak/>
        <w:t xml:space="preserve">All data relating to mouse </w:t>
      </w:r>
      <w:proofErr w:type="gramStart"/>
      <w:r>
        <w:rPr>
          <w:b/>
          <w:bCs/>
        </w:rPr>
        <w:t>weight</w:t>
      </w:r>
      <w:proofErr w:type="gramEnd"/>
    </w:p>
    <w:tbl>
      <w:tblPr>
        <w:tblW w:w="6161" w:type="dxa"/>
        <w:tblLook w:val="04A0" w:firstRow="1" w:lastRow="0" w:firstColumn="1" w:lastColumn="0" w:noHBand="0" w:noVBand="1"/>
      </w:tblPr>
      <w:tblGrid>
        <w:gridCol w:w="960"/>
        <w:gridCol w:w="1838"/>
        <w:gridCol w:w="2385"/>
        <w:gridCol w:w="1053"/>
      </w:tblGrid>
      <w:tr w:rsidR="009475D3" w:rsidRPr="009475D3" w14:paraId="2316E52A" w14:textId="77777777" w:rsidTr="009475D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A401" w14:textId="77777777" w:rsidR="009475D3" w:rsidRPr="009475D3" w:rsidRDefault="009475D3" w:rsidP="009475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7F00" w14:textId="77777777" w:rsidR="009475D3" w:rsidRPr="009475D3" w:rsidRDefault="009475D3" w:rsidP="009475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eight of mice whose data is shown in Fig 3 A-D</w:t>
            </w:r>
          </w:p>
        </w:tc>
      </w:tr>
      <w:tr w:rsidR="009475D3" w:rsidRPr="009475D3" w14:paraId="4E39559D" w14:textId="77777777" w:rsidTr="009475D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3EA5" w14:textId="77777777" w:rsidR="009475D3" w:rsidRPr="009475D3" w:rsidRDefault="009475D3" w:rsidP="009475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173C" w14:textId="77777777" w:rsidR="009475D3" w:rsidRPr="009475D3" w:rsidRDefault="009475D3" w:rsidP="0094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H6-trC1INH(MGS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23B9" w14:textId="77777777" w:rsidR="009475D3" w:rsidRPr="009475D3" w:rsidRDefault="009475D3" w:rsidP="0094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H6-trC1INH(MGS)-MS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62A0" w14:textId="77777777" w:rsidR="009475D3" w:rsidRPr="009475D3" w:rsidRDefault="009475D3" w:rsidP="0094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H6-MSA</w:t>
            </w:r>
          </w:p>
        </w:tc>
      </w:tr>
      <w:tr w:rsidR="009475D3" w:rsidRPr="009475D3" w14:paraId="00573615" w14:textId="77777777" w:rsidTr="009475D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3870" w14:textId="77777777" w:rsidR="009475D3" w:rsidRPr="009475D3" w:rsidRDefault="009475D3" w:rsidP="0094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D059" w14:textId="77777777" w:rsidR="009475D3" w:rsidRPr="009475D3" w:rsidRDefault="009475D3" w:rsidP="009475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8787" w14:textId="77777777" w:rsidR="009475D3" w:rsidRPr="009475D3" w:rsidRDefault="009475D3" w:rsidP="009475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0B6E" w14:textId="77777777" w:rsidR="009475D3" w:rsidRPr="009475D3" w:rsidRDefault="009475D3" w:rsidP="009475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75D3" w:rsidRPr="009475D3" w14:paraId="41DA4628" w14:textId="77777777" w:rsidTr="009475D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832B" w14:textId="77777777" w:rsidR="009475D3" w:rsidRPr="009475D3" w:rsidRDefault="009475D3" w:rsidP="009475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E3A9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26.6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A6DB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FEF2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24.4</w:t>
            </w:r>
          </w:p>
        </w:tc>
      </w:tr>
      <w:tr w:rsidR="009475D3" w:rsidRPr="009475D3" w14:paraId="2ABDA26B" w14:textId="77777777" w:rsidTr="009475D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47DE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F999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33.8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366D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D740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41.6</w:t>
            </w:r>
          </w:p>
        </w:tc>
      </w:tr>
      <w:tr w:rsidR="009475D3" w:rsidRPr="009475D3" w14:paraId="7E0443C8" w14:textId="77777777" w:rsidTr="009475D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B990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A939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28.4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B65E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F2A4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34.8</w:t>
            </w:r>
          </w:p>
        </w:tc>
      </w:tr>
      <w:tr w:rsidR="009475D3" w:rsidRPr="009475D3" w14:paraId="34AABD51" w14:textId="77777777" w:rsidTr="009475D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576E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CF87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29.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7390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4F87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</w:p>
        </w:tc>
      </w:tr>
      <w:tr w:rsidR="009475D3" w:rsidRPr="009475D3" w14:paraId="678A1F6C" w14:textId="77777777" w:rsidTr="009475D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AD03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04BD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866C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40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CD2D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25.8</w:t>
            </w:r>
          </w:p>
        </w:tc>
      </w:tr>
      <w:tr w:rsidR="009475D3" w:rsidRPr="009475D3" w14:paraId="3752C6AB" w14:textId="77777777" w:rsidTr="009475D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578A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12CA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27.8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9811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7EFE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26.6</w:t>
            </w:r>
          </w:p>
        </w:tc>
      </w:tr>
      <w:tr w:rsidR="009475D3" w:rsidRPr="009475D3" w14:paraId="5BC0AA57" w14:textId="77777777" w:rsidTr="009475D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5347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BDBB" w14:textId="77777777" w:rsidR="009475D3" w:rsidRPr="009475D3" w:rsidRDefault="009475D3" w:rsidP="009475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A159" w14:textId="77777777" w:rsidR="009475D3" w:rsidRPr="009475D3" w:rsidRDefault="009475D3" w:rsidP="009475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BB42" w14:textId="77777777" w:rsidR="009475D3" w:rsidRPr="009475D3" w:rsidRDefault="009475D3" w:rsidP="009475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75D3" w:rsidRPr="009475D3" w14:paraId="7F87AE86" w14:textId="77777777" w:rsidTr="009475D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C3DE" w14:textId="77777777" w:rsidR="009475D3" w:rsidRPr="009475D3" w:rsidRDefault="009475D3" w:rsidP="0094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Averag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E394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28.96666667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8CFD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30.9333333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B939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30.7</w:t>
            </w:r>
          </w:p>
        </w:tc>
      </w:tr>
      <w:tr w:rsidR="009475D3" w:rsidRPr="009475D3" w14:paraId="224779A4" w14:textId="77777777" w:rsidTr="009475D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3D53" w14:textId="77777777" w:rsidR="009475D3" w:rsidRPr="009475D3" w:rsidRDefault="009475D3" w:rsidP="0094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SD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4954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2.515286597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13D9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5.3316664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6140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6.576017</w:t>
            </w:r>
          </w:p>
        </w:tc>
      </w:tr>
      <w:tr w:rsidR="009475D3" w:rsidRPr="009475D3" w14:paraId="2AD798DA" w14:textId="77777777" w:rsidTr="009475D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548F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B7F7" w14:textId="77777777" w:rsidR="009475D3" w:rsidRPr="009475D3" w:rsidRDefault="009475D3" w:rsidP="009475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8844" w14:textId="77777777" w:rsidR="009475D3" w:rsidRPr="009475D3" w:rsidRDefault="009475D3" w:rsidP="009475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486E" w14:textId="77777777" w:rsidR="009475D3" w:rsidRPr="009475D3" w:rsidRDefault="009475D3" w:rsidP="009475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75D3" w:rsidRPr="009475D3" w14:paraId="7ECF3257" w14:textId="77777777" w:rsidTr="009475D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A476" w14:textId="77777777" w:rsidR="009475D3" w:rsidRPr="009475D3" w:rsidRDefault="009475D3" w:rsidP="009475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FE5C" w14:textId="77777777" w:rsidR="009475D3" w:rsidRPr="009475D3" w:rsidRDefault="009475D3" w:rsidP="009475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eight of mice whose data is shown in Fig 3 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F1CD" w14:textId="77777777" w:rsidR="009475D3" w:rsidRPr="009475D3" w:rsidRDefault="009475D3" w:rsidP="009475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9475D3" w:rsidRPr="009475D3" w14:paraId="4424A5C4" w14:textId="77777777" w:rsidTr="009475D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30F5" w14:textId="77777777" w:rsidR="009475D3" w:rsidRPr="009475D3" w:rsidRDefault="009475D3" w:rsidP="009475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22DD" w14:textId="77777777" w:rsidR="009475D3" w:rsidRPr="009475D3" w:rsidRDefault="009475D3" w:rsidP="009475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3580" w14:textId="77777777" w:rsidR="009475D3" w:rsidRPr="009475D3" w:rsidRDefault="009475D3" w:rsidP="0094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H6-trC1INH(MGS)-MS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58B4" w14:textId="77777777" w:rsidR="009475D3" w:rsidRPr="009475D3" w:rsidRDefault="009475D3" w:rsidP="0094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H6-MSA</w:t>
            </w:r>
          </w:p>
        </w:tc>
      </w:tr>
      <w:tr w:rsidR="009475D3" w:rsidRPr="009475D3" w14:paraId="2E0AC168" w14:textId="77777777" w:rsidTr="009475D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28C5" w14:textId="77777777" w:rsidR="009475D3" w:rsidRPr="009475D3" w:rsidRDefault="009475D3" w:rsidP="0094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DBDD" w14:textId="77777777" w:rsidR="009475D3" w:rsidRPr="009475D3" w:rsidRDefault="009475D3" w:rsidP="009475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A65F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525F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</w:tr>
      <w:tr w:rsidR="009475D3" w:rsidRPr="009475D3" w14:paraId="0461CFF8" w14:textId="77777777" w:rsidTr="009475D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83C7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50B2" w14:textId="77777777" w:rsidR="009475D3" w:rsidRPr="009475D3" w:rsidRDefault="009475D3" w:rsidP="009475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899E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31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3AC8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</w:p>
        </w:tc>
      </w:tr>
      <w:tr w:rsidR="009475D3" w:rsidRPr="009475D3" w14:paraId="5FADE5F4" w14:textId="77777777" w:rsidTr="009475D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113F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618B" w14:textId="77777777" w:rsidR="009475D3" w:rsidRPr="009475D3" w:rsidRDefault="009475D3" w:rsidP="009475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1286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35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706D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27.8</w:t>
            </w:r>
          </w:p>
        </w:tc>
      </w:tr>
      <w:tr w:rsidR="009475D3" w:rsidRPr="009475D3" w14:paraId="0A4ACC8E" w14:textId="77777777" w:rsidTr="009475D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B21C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A84D" w14:textId="77777777" w:rsidR="009475D3" w:rsidRPr="009475D3" w:rsidRDefault="009475D3" w:rsidP="009475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5A6E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FA3E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</w:tr>
      <w:tr w:rsidR="009475D3" w:rsidRPr="009475D3" w14:paraId="2144E934" w14:textId="77777777" w:rsidTr="009475D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279E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D5E8" w14:textId="77777777" w:rsidR="009475D3" w:rsidRPr="009475D3" w:rsidRDefault="009475D3" w:rsidP="009475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E259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29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4B98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34.8</w:t>
            </w:r>
          </w:p>
        </w:tc>
      </w:tr>
      <w:tr w:rsidR="009475D3" w:rsidRPr="009475D3" w14:paraId="5F3920D8" w14:textId="77777777" w:rsidTr="009475D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216A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E22F" w14:textId="77777777" w:rsidR="009475D3" w:rsidRPr="009475D3" w:rsidRDefault="009475D3" w:rsidP="009475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F686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27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372B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31.4</w:t>
            </w:r>
          </w:p>
        </w:tc>
      </w:tr>
      <w:tr w:rsidR="009475D3" w:rsidRPr="009475D3" w14:paraId="76CDA536" w14:textId="77777777" w:rsidTr="009475D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EF76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586A" w14:textId="77777777" w:rsidR="009475D3" w:rsidRPr="009475D3" w:rsidRDefault="009475D3" w:rsidP="009475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861E" w14:textId="77777777" w:rsidR="009475D3" w:rsidRPr="009475D3" w:rsidRDefault="009475D3" w:rsidP="009475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FBCD" w14:textId="77777777" w:rsidR="009475D3" w:rsidRPr="009475D3" w:rsidRDefault="009475D3" w:rsidP="009475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75D3" w:rsidRPr="009475D3" w14:paraId="1DAEFA5B" w14:textId="77777777" w:rsidTr="009475D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FC3B" w14:textId="77777777" w:rsidR="009475D3" w:rsidRPr="009475D3" w:rsidRDefault="009475D3" w:rsidP="0094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Averag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47C3" w14:textId="77777777" w:rsidR="009475D3" w:rsidRPr="009475D3" w:rsidRDefault="009475D3" w:rsidP="0094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E5FF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31.2166666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3F86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31.16667</w:t>
            </w:r>
          </w:p>
        </w:tc>
      </w:tr>
      <w:tr w:rsidR="009475D3" w:rsidRPr="009475D3" w14:paraId="092C0926" w14:textId="77777777" w:rsidTr="009475D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4681" w14:textId="77777777" w:rsidR="009475D3" w:rsidRPr="009475D3" w:rsidRDefault="009475D3" w:rsidP="0094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SD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ADB6" w14:textId="77777777" w:rsidR="009475D3" w:rsidRPr="009475D3" w:rsidRDefault="009475D3" w:rsidP="0094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F9B4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3.05051908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5F62" w14:textId="77777777" w:rsidR="009475D3" w:rsidRPr="009475D3" w:rsidRDefault="009475D3" w:rsidP="0094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5D3">
              <w:rPr>
                <w:rFonts w:ascii="Calibri" w:eastAsia="Times New Roman" w:hAnsi="Calibri" w:cs="Calibri"/>
                <w:color w:val="000000"/>
                <w:lang w:val="en-US"/>
              </w:rPr>
              <w:t>2.476826</w:t>
            </w:r>
          </w:p>
        </w:tc>
      </w:tr>
    </w:tbl>
    <w:p w14:paraId="6BB2FACB" w14:textId="77777777" w:rsidR="009475D3" w:rsidRDefault="009475D3" w:rsidP="009475D3">
      <w:pPr>
        <w:pStyle w:val="ListParagraph"/>
        <w:rPr>
          <w:b/>
          <w:bCs/>
        </w:rPr>
      </w:pPr>
    </w:p>
    <w:p w14:paraId="4C122976" w14:textId="77777777" w:rsidR="00643EA5" w:rsidRDefault="00643EA5" w:rsidP="007F4144">
      <w:pPr>
        <w:pStyle w:val="ListParagraph"/>
        <w:numPr>
          <w:ilvl w:val="0"/>
          <w:numId w:val="4"/>
        </w:numPr>
        <w:rPr>
          <w:b/>
          <w:bCs/>
        </w:rPr>
      </w:pPr>
    </w:p>
    <w:tbl>
      <w:tblPr>
        <w:tblW w:w="5180" w:type="dxa"/>
        <w:tblLook w:val="04A0" w:firstRow="1" w:lastRow="0" w:firstColumn="1" w:lastColumn="0" w:noHBand="0" w:noVBand="1"/>
      </w:tblPr>
      <w:tblGrid>
        <w:gridCol w:w="960"/>
        <w:gridCol w:w="3956"/>
        <w:gridCol w:w="266"/>
      </w:tblGrid>
      <w:tr w:rsidR="003E43BA" w:rsidRPr="003E43BA" w14:paraId="3B90FF20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42BF8F5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5FAA4CC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eight of all mice (n=30)</w:t>
            </w:r>
          </w:p>
        </w:tc>
      </w:tr>
      <w:tr w:rsidR="003E43BA" w:rsidRPr="003E43BA" w14:paraId="0FA6C807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498405F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FEA5CDF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F9A11D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18ADE47A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C547D01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04C3547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26.6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6A4BB30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519B635C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222CD19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C231B6F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33.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E06BFC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2F57B347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13F9ED5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0BD2620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28.4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36C5DCF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63FEB636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28585E8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76EEA53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29.2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5205236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11DC8864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A1123B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7452863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32B5EB1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6CAF8B28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46920DF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1EDBDC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27.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AE56064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14506F01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57A6B87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47BE665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0428E0E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0D26E618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CBF2A84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CEF827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B12D94B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11949925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855E403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21910E6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6A9F7D0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1FDA2CAF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CC3DBDD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0D66255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B8747CC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0163AE89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FF10BAC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D596DA6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40.6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AD03A91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14202D2A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82B79C9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6EC00D1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6E82D58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360BE67E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1714D78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2B5CAAF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24.4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32D9076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3438352E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19651B5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EC94FBC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41.6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C04EE57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7D7DE40B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B5CFAAD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909BE4C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34.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5D668C3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5E9F6BC4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1A266B7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E4B69E6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E2A7A38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03A310BE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4F62B9A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2F36DEB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25.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FCC81FA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2306D83E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1C5EFFD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19481C5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26.6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94339A1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042BE607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8A274A6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B61F1FF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78DC0D8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01348A2A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3245FEE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580E894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31.4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D675BAA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5824AC01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7A5150B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3253224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35.6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5019100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11B47C87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1E777B6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7E83052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192A444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1E35B9A8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41A06E2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586DCA7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29.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1CBB043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34FB39A2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20282B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2B1ADB3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27.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56168B7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72F86F2B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4DEBDB7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020E25C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898A4D5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7057966C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FCDC520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41023E2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A3D64FB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7164C36E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B3291A3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0A0358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27.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12EF474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5F9309EB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1AA4321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BDE1FAE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372361E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578D2876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6F0613A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ECEB447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34.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AE6E934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11423589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561606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A97D83E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31.4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E4FAA3A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3A005CCB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40C80AB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EB0E6ED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39804E3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7C6AAA09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AF4B9E7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Average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98CAACF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30.73448276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481A384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E43BA" w:rsidRPr="003E43BA" w14:paraId="6C28D6F4" w14:textId="77777777" w:rsidTr="003E43B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30A061F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SD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29987A3" w14:textId="77777777" w:rsidR="003E43BA" w:rsidRPr="003E43BA" w:rsidRDefault="003E43BA" w:rsidP="003E4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4.102689054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6F550C7" w14:textId="77777777" w:rsidR="003E43BA" w:rsidRPr="003E43BA" w:rsidRDefault="003E43BA" w:rsidP="003E4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E43B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</w:tbl>
    <w:p w14:paraId="2C7CF41F" w14:textId="77777777" w:rsidR="003E43BA" w:rsidRPr="007F4144" w:rsidRDefault="003E43BA" w:rsidP="003E43BA">
      <w:pPr>
        <w:pStyle w:val="ListParagraph"/>
        <w:rPr>
          <w:b/>
          <w:bCs/>
        </w:rPr>
      </w:pPr>
    </w:p>
    <w:sectPr w:rsidR="003E43BA" w:rsidRPr="007F41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914F1"/>
    <w:multiLevelType w:val="hybridMultilevel"/>
    <w:tmpl w:val="E9EEFB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7E0499"/>
    <w:multiLevelType w:val="hybridMultilevel"/>
    <w:tmpl w:val="1B0ACD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553F59"/>
    <w:multiLevelType w:val="hybridMultilevel"/>
    <w:tmpl w:val="A9C477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A24D30"/>
    <w:multiLevelType w:val="hybridMultilevel"/>
    <w:tmpl w:val="596C1A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3C439A"/>
    <w:multiLevelType w:val="hybridMultilevel"/>
    <w:tmpl w:val="0CB6F1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303952"/>
    <w:multiLevelType w:val="hybridMultilevel"/>
    <w:tmpl w:val="FE4AF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0729533">
    <w:abstractNumId w:val="1"/>
  </w:num>
  <w:num w:numId="2" w16cid:durableId="1509561275">
    <w:abstractNumId w:val="3"/>
  </w:num>
  <w:num w:numId="3" w16cid:durableId="662469923">
    <w:abstractNumId w:val="0"/>
  </w:num>
  <w:num w:numId="4" w16cid:durableId="1847399948">
    <w:abstractNumId w:val="5"/>
  </w:num>
  <w:num w:numId="5" w16cid:durableId="1407998141">
    <w:abstractNumId w:val="4"/>
  </w:num>
  <w:num w:numId="6" w16cid:durableId="21001013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556"/>
    <w:rsid w:val="00010325"/>
    <w:rsid w:val="00024AF5"/>
    <w:rsid w:val="00031363"/>
    <w:rsid w:val="0005043D"/>
    <w:rsid w:val="000609B5"/>
    <w:rsid w:val="0007789E"/>
    <w:rsid w:val="000A50EE"/>
    <w:rsid w:val="000B13F5"/>
    <w:rsid w:val="001017C5"/>
    <w:rsid w:val="00175B0B"/>
    <w:rsid w:val="001B1937"/>
    <w:rsid w:val="001E2243"/>
    <w:rsid w:val="001E2C74"/>
    <w:rsid w:val="002C3023"/>
    <w:rsid w:val="002D51D9"/>
    <w:rsid w:val="002D7A96"/>
    <w:rsid w:val="00304CCB"/>
    <w:rsid w:val="00304CFA"/>
    <w:rsid w:val="00363AD3"/>
    <w:rsid w:val="003B7B48"/>
    <w:rsid w:val="003E4223"/>
    <w:rsid w:val="003E43BA"/>
    <w:rsid w:val="0049094F"/>
    <w:rsid w:val="00496C1B"/>
    <w:rsid w:val="004D3104"/>
    <w:rsid w:val="004D7B74"/>
    <w:rsid w:val="00643EA5"/>
    <w:rsid w:val="006738A1"/>
    <w:rsid w:val="007047F8"/>
    <w:rsid w:val="00717B22"/>
    <w:rsid w:val="007C1031"/>
    <w:rsid w:val="007D45B4"/>
    <w:rsid w:val="007F4144"/>
    <w:rsid w:val="0080198B"/>
    <w:rsid w:val="00820F3E"/>
    <w:rsid w:val="0085598F"/>
    <w:rsid w:val="00866CDC"/>
    <w:rsid w:val="00872F46"/>
    <w:rsid w:val="008F7A20"/>
    <w:rsid w:val="00911CEF"/>
    <w:rsid w:val="00935AB1"/>
    <w:rsid w:val="009475D3"/>
    <w:rsid w:val="009501D1"/>
    <w:rsid w:val="009F2E1E"/>
    <w:rsid w:val="009F66F2"/>
    <w:rsid w:val="00A26BFE"/>
    <w:rsid w:val="00AF1D72"/>
    <w:rsid w:val="00AF2E2E"/>
    <w:rsid w:val="00B01DD8"/>
    <w:rsid w:val="00B1509B"/>
    <w:rsid w:val="00B15B1C"/>
    <w:rsid w:val="00B23E3D"/>
    <w:rsid w:val="00C52BB5"/>
    <w:rsid w:val="00C71240"/>
    <w:rsid w:val="00D571BE"/>
    <w:rsid w:val="00DD6E7B"/>
    <w:rsid w:val="00E26556"/>
    <w:rsid w:val="00E85AE2"/>
    <w:rsid w:val="00EA1172"/>
    <w:rsid w:val="00ED2AB1"/>
    <w:rsid w:val="00ED6902"/>
    <w:rsid w:val="00EE0B4D"/>
    <w:rsid w:val="00F106C4"/>
    <w:rsid w:val="00F10F59"/>
    <w:rsid w:val="00FA6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724F7"/>
  <w15:chartTrackingRefBased/>
  <w15:docId w15:val="{A72338C9-4B1A-4F28-893C-19F394259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1937"/>
    <w:pPr>
      <w:ind w:left="720"/>
      <w:contextualSpacing/>
    </w:pPr>
  </w:style>
  <w:style w:type="table" w:styleId="TableGrid">
    <w:name w:val="Table Grid"/>
    <w:basedOn w:val="TableNormal"/>
    <w:uiPriority w:val="39"/>
    <w:rsid w:val="00866CDC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5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830d02f-fd7b-4629-905f-a41bb5868147}" enabled="0" method="" siteId="{4830d02f-fd7b-4629-905f-a41bb586814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8</Pages>
  <Words>926</Words>
  <Characters>528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adian Blood Services</Company>
  <LinksUpToDate>false</LinksUpToDate>
  <CharactersWithSpaces>6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Sheffield</dc:creator>
  <cp:keywords/>
  <dc:description/>
  <cp:lastModifiedBy>William Sheffield</cp:lastModifiedBy>
  <cp:revision>16</cp:revision>
  <dcterms:created xsi:type="dcterms:W3CDTF">2024-05-24T16:07:00Z</dcterms:created>
  <dcterms:modified xsi:type="dcterms:W3CDTF">2024-05-28T18:38:00Z</dcterms:modified>
</cp:coreProperties>
</file>